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1E546" w14:textId="3EDCB1C0" w:rsidR="005F221D" w:rsidRPr="005F221D" w:rsidRDefault="005F221D" w:rsidP="008A08A0">
      <w:pPr>
        <w:spacing w:before="100" w:beforeAutospacing="1" w:after="100" w:afterAutospacing="1" w:line="240" w:lineRule="auto"/>
        <w:rPr>
          <w:rStyle w:val="Heading1Char"/>
          <w:b/>
          <w:bCs/>
          <w:sz w:val="24"/>
          <w:szCs w:val="24"/>
          <w:lang w:val="en-US"/>
        </w:rPr>
      </w:pPr>
      <w:r>
        <w:rPr>
          <w:rStyle w:val="Heading1Char"/>
          <w:b/>
          <w:bCs/>
          <w:sz w:val="24"/>
          <w:szCs w:val="24"/>
          <w:lang w:val="en-US"/>
        </w:rPr>
        <w:t>Appendix to the internet (supplementary)</w:t>
      </w:r>
    </w:p>
    <w:p w14:paraId="466AC30A" w14:textId="0BABB52B" w:rsidR="008A08A0" w:rsidRDefault="006B52A3" w:rsidP="008A08A0">
      <w:pPr>
        <w:spacing w:before="100" w:beforeAutospacing="1" w:after="100" w:afterAutospacing="1" w:line="240" w:lineRule="auto"/>
        <w:rPr>
          <w:lang w:val="en"/>
        </w:rPr>
      </w:pPr>
      <w:r w:rsidRPr="00CA19F3">
        <w:rPr>
          <w:rStyle w:val="Heading1Char"/>
          <w:lang w:val="en-US"/>
        </w:rPr>
        <w:t xml:space="preserve">SURVEY 2021 ON QUALITY OF LIFE AFTER BREAKUP. </w:t>
      </w:r>
      <w:r w:rsidRPr="00CA19F3">
        <w:rPr>
          <w:rStyle w:val="Heading1Char"/>
          <w:lang w:val="en-US"/>
        </w:rPr>
        <w:br/>
      </w:r>
      <w:r>
        <w:rPr>
          <w:lang w:val="en"/>
        </w:rPr>
        <w:br/>
        <w:t xml:space="preserve">We hope you can help us answer this survey so that we learn more about how people feel when they go through a breakup. We also want to map the relationships between parents' quality of life and mental health, based on the collaborative situation regarding joint children in the breakup. We believe that there is a particular lack of knowledge about men's life situation after a break-up, but we also want answers from women about their life situation. </w:t>
      </w:r>
    </w:p>
    <w:p w14:paraId="0758F0F0" w14:textId="1DA739E5" w:rsidR="008A08A0" w:rsidRDefault="006B52A3" w:rsidP="008A08A0">
      <w:pPr>
        <w:spacing w:before="100" w:beforeAutospacing="1" w:after="100" w:afterAutospacing="1" w:line="240" w:lineRule="auto"/>
        <w:rPr>
          <w:lang w:val="en"/>
        </w:rPr>
      </w:pPr>
      <w:r>
        <w:rPr>
          <w:lang w:val="en"/>
        </w:rPr>
        <w:t xml:space="preserve">The survey is anonymous, which ensures that the answers cannot be linked to the individual respondent or IP addresses. This applies to </w:t>
      </w:r>
      <w:r w:rsidR="008A08A0">
        <w:rPr>
          <w:lang w:val="en"/>
        </w:rPr>
        <w:t xml:space="preserve">all </w:t>
      </w:r>
      <w:r w:rsidR="008A08A0" w:rsidRPr="008A08A0">
        <w:rPr>
          <w:i/>
          <w:iCs/>
          <w:lang w:val="en"/>
        </w:rPr>
        <w:t>SurveyXact</w:t>
      </w:r>
      <w:r>
        <w:rPr>
          <w:lang w:val="en"/>
        </w:rPr>
        <w:t xml:space="preserve"> users regardless of their access/user role, as well as </w:t>
      </w:r>
      <w:r w:rsidRPr="008A08A0">
        <w:rPr>
          <w:i/>
          <w:iCs/>
          <w:lang w:val="en"/>
        </w:rPr>
        <w:t>SurveyXact's</w:t>
      </w:r>
      <w:r>
        <w:rPr>
          <w:lang w:val="en"/>
        </w:rPr>
        <w:t xml:space="preserve"> employees and support service.  </w:t>
      </w:r>
    </w:p>
    <w:p w14:paraId="70166354" w14:textId="330568EA" w:rsidR="00F300D6" w:rsidRDefault="006B52A3" w:rsidP="008A08A0">
      <w:pPr>
        <w:spacing w:before="100" w:beforeAutospacing="1" w:after="100" w:afterAutospacing="1" w:line="240" w:lineRule="auto"/>
        <w:rPr>
          <w:lang w:val="en"/>
        </w:rPr>
      </w:pPr>
      <w:r>
        <w:rPr>
          <w:lang w:val="en"/>
        </w:rPr>
        <w:t xml:space="preserve">The survey is conducted under the auspices of </w:t>
      </w:r>
      <w:r w:rsidR="008A08A0" w:rsidRPr="008A08A0">
        <w:rPr>
          <w:i/>
          <w:iCs/>
          <w:lang w:val="en"/>
        </w:rPr>
        <w:t>MannsForum</w:t>
      </w:r>
      <w:r w:rsidR="008A08A0">
        <w:rPr>
          <w:lang w:val="en"/>
        </w:rPr>
        <w:t xml:space="preserve"> and</w:t>
      </w:r>
      <w:r>
        <w:rPr>
          <w:lang w:val="en"/>
        </w:rPr>
        <w:t xml:space="preserve"> penned by Prof. Emeritus Eivind Meland and psychiatrist Dag Furuholmen.  </w:t>
      </w:r>
      <w:r>
        <w:rPr>
          <w:lang w:val="en"/>
        </w:rPr>
        <w:br/>
        <w:t>The survey takes about 8 minutes. Thank you for taking your time!</w:t>
      </w:r>
    </w:p>
    <w:p w14:paraId="7196B47E" w14:textId="77777777" w:rsidR="008A08A0" w:rsidRPr="008A08A0" w:rsidRDefault="008A08A0" w:rsidP="008A08A0">
      <w:pPr>
        <w:spacing w:before="100" w:beforeAutospacing="1" w:after="100" w:afterAutospacing="1" w:line="240" w:lineRule="auto"/>
        <w:rPr>
          <w:lang w:val="en-US"/>
        </w:rPr>
      </w:pPr>
    </w:p>
    <w:p w14:paraId="2500E1FD" w14:textId="77777777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lang w:val="en"/>
        </w:rPr>
        <w:t>I hereby give permission for my answers to be registered anonymously in a database and used for research purposes.</w:t>
      </w:r>
    </w:p>
    <w:p w14:paraId="2DEA79EF" w14:textId="548CA2B1" w:rsidR="00F300D6" w:rsidRPr="008A08A0" w:rsidRDefault="006B52A3" w:rsidP="008A08A0">
      <w:pPr>
        <w:spacing w:after="0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1)   </w:t>
      </w:r>
      <w:r>
        <w:rPr>
          <w:lang w:val="en"/>
        </w:rPr>
        <w:t>Yes</w:t>
      </w:r>
    </w:p>
    <w:p w14:paraId="2039BF93" w14:textId="55CF5CD1" w:rsidR="00F300D6" w:rsidRPr="008A08A0" w:rsidRDefault="006B52A3" w:rsidP="008A08A0">
      <w:pPr>
        <w:spacing w:after="0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2)   </w:t>
      </w:r>
      <w:r>
        <w:rPr>
          <w:lang w:val="en"/>
        </w:rPr>
        <w:t>No</w:t>
      </w:r>
    </w:p>
    <w:p w14:paraId="62773CE6" w14:textId="4D9EAD43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lang w:val="en"/>
        </w:rPr>
        <w:t>Gender</w:t>
      </w:r>
    </w:p>
    <w:p w14:paraId="13681CDF" w14:textId="65350248" w:rsidR="00F300D6" w:rsidRPr="008A08A0" w:rsidRDefault="006B52A3" w:rsidP="008A08A0">
      <w:pPr>
        <w:spacing w:after="0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1)   </w:t>
      </w:r>
      <w:r>
        <w:rPr>
          <w:lang w:val="en"/>
        </w:rPr>
        <w:t>Male</w:t>
      </w:r>
    </w:p>
    <w:p w14:paraId="1C285E45" w14:textId="3DA575AC" w:rsidR="00F300D6" w:rsidRPr="008A08A0" w:rsidRDefault="006B52A3" w:rsidP="008A08A0">
      <w:pPr>
        <w:spacing w:after="0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2)   </w:t>
      </w:r>
      <w:r>
        <w:rPr>
          <w:lang w:val="en"/>
        </w:rPr>
        <w:t xml:space="preserve">Female </w:t>
      </w:r>
    </w:p>
    <w:p w14:paraId="6D558527" w14:textId="214DA2BB" w:rsidR="00F300D6" w:rsidRPr="008A08A0" w:rsidRDefault="006B52A3" w:rsidP="008A08A0">
      <w:pPr>
        <w:spacing w:after="0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3)   </w:t>
      </w:r>
      <w:r>
        <w:rPr>
          <w:lang w:val="en"/>
        </w:rPr>
        <w:t>Other/Do not wish to state</w:t>
      </w:r>
    </w:p>
    <w:p w14:paraId="04E20D93" w14:textId="77777777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lang w:val="en"/>
        </w:rPr>
        <w:t>Age</w:t>
      </w:r>
    </w:p>
    <w:p w14:paraId="6F2F8329" w14:textId="0E3C528B" w:rsidR="00F300D6" w:rsidRPr="008A08A0" w:rsidRDefault="006B52A3" w:rsidP="008A08A0">
      <w:pPr>
        <w:spacing w:after="0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1)   </w:t>
      </w:r>
      <w:r>
        <w:rPr>
          <w:lang w:val="en"/>
        </w:rPr>
        <w:t>Under 21</w:t>
      </w:r>
    </w:p>
    <w:p w14:paraId="0CC7B608" w14:textId="58DE3BEF" w:rsidR="00F300D6" w:rsidRPr="008A08A0" w:rsidRDefault="006B52A3" w:rsidP="008A08A0">
      <w:pPr>
        <w:spacing w:after="0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2)   </w:t>
      </w:r>
      <w:r>
        <w:rPr>
          <w:lang w:val="en"/>
        </w:rPr>
        <w:t xml:space="preserve">21-30 </w:t>
      </w:r>
    </w:p>
    <w:p w14:paraId="649F0761" w14:textId="60AE1577" w:rsidR="00F300D6" w:rsidRPr="008A08A0" w:rsidRDefault="006B52A3" w:rsidP="008A08A0">
      <w:pPr>
        <w:spacing w:after="0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3)   </w:t>
      </w:r>
      <w:r>
        <w:rPr>
          <w:lang w:val="en"/>
        </w:rPr>
        <w:t xml:space="preserve">31-40 </w:t>
      </w:r>
    </w:p>
    <w:p w14:paraId="43EAF01A" w14:textId="117A67AD" w:rsidR="00F300D6" w:rsidRPr="008A08A0" w:rsidRDefault="006B52A3" w:rsidP="008A08A0">
      <w:pPr>
        <w:spacing w:after="0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4)   </w:t>
      </w:r>
      <w:r>
        <w:rPr>
          <w:lang w:val="en"/>
        </w:rPr>
        <w:t xml:space="preserve">41-50 </w:t>
      </w:r>
    </w:p>
    <w:p w14:paraId="2709E373" w14:textId="1FE80B7A" w:rsidR="00F300D6" w:rsidRPr="008A08A0" w:rsidRDefault="006B52A3" w:rsidP="008A08A0">
      <w:pPr>
        <w:spacing w:after="0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5)   </w:t>
      </w:r>
      <w:r>
        <w:rPr>
          <w:lang w:val="en"/>
        </w:rPr>
        <w:t xml:space="preserve">51-60 </w:t>
      </w:r>
    </w:p>
    <w:p w14:paraId="416769A0" w14:textId="240D0091" w:rsidR="00F300D6" w:rsidRPr="008A08A0" w:rsidRDefault="006B52A3" w:rsidP="008A08A0">
      <w:pPr>
        <w:spacing w:after="0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6)   </w:t>
      </w:r>
      <w:r>
        <w:rPr>
          <w:lang w:val="en"/>
        </w:rPr>
        <w:t xml:space="preserve">61-70 </w:t>
      </w:r>
    </w:p>
    <w:p w14:paraId="374BF777" w14:textId="21DB8BD3" w:rsidR="00F300D6" w:rsidRPr="008A08A0" w:rsidRDefault="006B52A3" w:rsidP="008A08A0">
      <w:pPr>
        <w:spacing w:after="0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7)   </w:t>
      </w:r>
      <w:r>
        <w:rPr>
          <w:lang w:val="en"/>
        </w:rPr>
        <w:t xml:space="preserve">Over 70 </w:t>
      </w:r>
    </w:p>
    <w:p w14:paraId="4D121BFE" w14:textId="12D81394" w:rsidR="00F300D6" w:rsidRPr="008A08A0" w:rsidRDefault="006B52A3" w:rsidP="008A08A0">
      <w:pPr>
        <w:spacing w:after="0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8)   </w:t>
      </w:r>
      <w:r>
        <w:rPr>
          <w:lang w:val="en"/>
        </w:rPr>
        <w:t>Do not wish to disclose</w:t>
      </w:r>
    </w:p>
    <w:p w14:paraId="4AC8CC72" w14:textId="77777777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lang w:val="en"/>
        </w:rPr>
        <w:t>Education level</w:t>
      </w:r>
    </w:p>
    <w:p w14:paraId="1457FDD8" w14:textId="7275A132" w:rsidR="00F300D6" w:rsidRPr="008A08A0" w:rsidRDefault="006B52A3" w:rsidP="008A08A0">
      <w:pPr>
        <w:spacing w:after="0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1)   </w:t>
      </w:r>
      <w:r>
        <w:rPr>
          <w:lang w:val="en"/>
        </w:rPr>
        <w:t>Primary school</w:t>
      </w:r>
    </w:p>
    <w:p w14:paraId="0EB20570" w14:textId="25B5EABC" w:rsidR="00F300D6" w:rsidRPr="008A08A0" w:rsidRDefault="006B52A3" w:rsidP="008A08A0">
      <w:pPr>
        <w:spacing w:after="0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2)   </w:t>
      </w:r>
      <w:r>
        <w:rPr>
          <w:lang w:val="en"/>
        </w:rPr>
        <w:t xml:space="preserve">High School </w:t>
      </w:r>
    </w:p>
    <w:p w14:paraId="5E87557B" w14:textId="4EFAF39B" w:rsidR="00F300D6" w:rsidRPr="008A08A0" w:rsidRDefault="006B52A3" w:rsidP="008A08A0">
      <w:pPr>
        <w:spacing w:after="0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3)   </w:t>
      </w:r>
      <w:r>
        <w:rPr>
          <w:lang w:val="en"/>
        </w:rPr>
        <w:t xml:space="preserve">Professional education </w:t>
      </w:r>
    </w:p>
    <w:p w14:paraId="08E72794" w14:textId="0C605BD3" w:rsidR="00F300D6" w:rsidRPr="008A08A0" w:rsidRDefault="006B52A3" w:rsidP="008A08A0">
      <w:pPr>
        <w:spacing w:after="0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4)   </w:t>
      </w:r>
      <w:r>
        <w:rPr>
          <w:lang w:val="en"/>
        </w:rPr>
        <w:t xml:space="preserve">College/Bachelor </w:t>
      </w:r>
    </w:p>
    <w:p w14:paraId="26E60EB7" w14:textId="67AF714F" w:rsidR="00F300D6" w:rsidRPr="008A08A0" w:rsidRDefault="006B52A3" w:rsidP="008A08A0">
      <w:pPr>
        <w:spacing w:after="0" w:line="240" w:lineRule="auto"/>
        <w:contextualSpacing/>
        <w:rPr>
          <w:lang w:val="en-US"/>
        </w:rPr>
      </w:pPr>
      <w:r>
        <w:rPr>
          <w:sz w:val="16"/>
          <w:lang w:val="en"/>
        </w:rPr>
        <w:lastRenderedPageBreak/>
        <w:t xml:space="preserve">(5)   </w:t>
      </w:r>
      <w:r>
        <w:rPr>
          <w:lang w:val="en"/>
        </w:rPr>
        <w:t xml:space="preserve">University/Master and equivalent </w:t>
      </w:r>
    </w:p>
    <w:p w14:paraId="46D395F2" w14:textId="3DC0CA43" w:rsidR="00F300D6" w:rsidRPr="008A08A0" w:rsidRDefault="006B52A3" w:rsidP="008A08A0">
      <w:pPr>
        <w:spacing w:after="0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6)   </w:t>
      </w:r>
      <w:r>
        <w:rPr>
          <w:lang w:val="en"/>
        </w:rPr>
        <w:t>Other/Do not wish to state</w:t>
      </w:r>
    </w:p>
    <w:p w14:paraId="3E2C3F81" w14:textId="77777777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lang w:val="en"/>
        </w:rPr>
        <w:t>Job</w:t>
      </w:r>
    </w:p>
    <w:p w14:paraId="428D027E" w14:textId="6145852A" w:rsidR="00F300D6" w:rsidRPr="008A08A0" w:rsidRDefault="006B52A3" w:rsidP="008A08A0">
      <w:pPr>
        <w:spacing w:after="0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1)   </w:t>
      </w:r>
      <w:r>
        <w:rPr>
          <w:lang w:val="en"/>
        </w:rPr>
        <w:t>Full-time</w:t>
      </w:r>
    </w:p>
    <w:p w14:paraId="36A57251" w14:textId="4312950B" w:rsidR="00F300D6" w:rsidRPr="008A08A0" w:rsidRDefault="006B52A3" w:rsidP="008A08A0">
      <w:pPr>
        <w:spacing w:after="0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2)   </w:t>
      </w:r>
      <w:r>
        <w:rPr>
          <w:lang w:val="en"/>
        </w:rPr>
        <w:t xml:space="preserve">Part-time </w:t>
      </w:r>
    </w:p>
    <w:p w14:paraId="041F5F67" w14:textId="3AEC9958" w:rsidR="00F300D6" w:rsidRPr="008A08A0" w:rsidRDefault="006B52A3" w:rsidP="008A08A0">
      <w:pPr>
        <w:spacing w:after="0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3)   </w:t>
      </w:r>
      <w:r>
        <w:rPr>
          <w:lang w:val="en"/>
        </w:rPr>
        <w:t xml:space="preserve">Student </w:t>
      </w:r>
    </w:p>
    <w:p w14:paraId="429B9AF4" w14:textId="21C39059" w:rsidR="00F300D6" w:rsidRPr="008A08A0" w:rsidRDefault="006B52A3" w:rsidP="008A08A0">
      <w:pPr>
        <w:spacing w:after="0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4)   </w:t>
      </w:r>
      <w:r>
        <w:rPr>
          <w:lang w:val="en"/>
        </w:rPr>
        <w:t xml:space="preserve">Unemployed </w:t>
      </w:r>
    </w:p>
    <w:p w14:paraId="669466BE" w14:textId="668575D4" w:rsidR="00F300D6" w:rsidRPr="008A08A0" w:rsidRDefault="006B52A3" w:rsidP="008A08A0">
      <w:pPr>
        <w:spacing w:after="0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5)   </w:t>
      </w:r>
      <w:r>
        <w:rPr>
          <w:lang w:val="en"/>
        </w:rPr>
        <w:t xml:space="preserve">On sick leave </w:t>
      </w:r>
    </w:p>
    <w:p w14:paraId="66367AA3" w14:textId="29063B81" w:rsidR="00F300D6" w:rsidRPr="008A08A0" w:rsidRDefault="006B52A3" w:rsidP="008A08A0">
      <w:pPr>
        <w:spacing w:after="0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6)   </w:t>
      </w:r>
      <w:r>
        <w:rPr>
          <w:lang w:val="en"/>
        </w:rPr>
        <w:t xml:space="preserve">Disabled </w:t>
      </w:r>
    </w:p>
    <w:p w14:paraId="008B0DC9" w14:textId="76C4F057" w:rsidR="00F300D6" w:rsidRPr="008A08A0" w:rsidRDefault="006B52A3" w:rsidP="008A08A0">
      <w:pPr>
        <w:spacing w:after="0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7)   </w:t>
      </w:r>
      <w:r>
        <w:rPr>
          <w:lang w:val="en"/>
        </w:rPr>
        <w:t>Other/Do not wish to state</w:t>
      </w:r>
    </w:p>
    <w:p w14:paraId="719C8DAA" w14:textId="77777777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lang w:val="en"/>
        </w:rPr>
        <w:t xml:space="preserve">Gross income (income before tax/contributions) </w:t>
      </w:r>
    </w:p>
    <w:p w14:paraId="1DF3B510" w14:textId="100BE07B" w:rsidR="00F300D6" w:rsidRPr="008A08A0" w:rsidRDefault="006B52A3" w:rsidP="008A08A0">
      <w:pPr>
        <w:spacing w:after="0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1)   </w:t>
      </w:r>
      <w:r>
        <w:rPr>
          <w:lang w:val="en"/>
        </w:rPr>
        <w:t>Up to 200,000/year</w:t>
      </w:r>
    </w:p>
    <w:p w14:paraId="2975E109" w14:textId="32AF8DD9" w:rsidR="00F300D6" w:rsidRPr="008A08A0" w:rsidRDefault="006B52A3" w:rsidP="008A08A0">
      <w:pPr>
        <w:spacing w:after="0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2)   </w:t>
      </w:r>
      <w:r>
        <w:rPr>
          <w:lang w:val="en"/>
        </w:rPr>
        <w:t xml:space="preserve">201-400,000/year </w:t>
      </w:r>
    </w:p>
    <w:p w14:paraId="2A46CEEB" w14:textId="13E19C65" w:rsidR="00F300D6" w:rsidRPr="008A08A0" w:rsidRDefault="006B52A3" w:rsidP="008A08A0">
      <w:pPr>
        <w:spacing w:after="0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3)   </w:t>
      </w:r>
      <w:r>
        <w:rPr>
          <w:lang w:val="en"/>
        </w:rPr>
        <w:t xml:space="preserve">401-600,000/year </w:t>
      </w:r>
    </w:p>
    <w:p w14:paraId="797CCD22" w14:textId="51398B02" w:rsidR="00F300D6" w:rsidRPr="008A08A0" w:rsidRDefault="006B52A3" w:rsidP="008A08A0">
      <w:pPr>
        <w:spacing w:after="0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4)   </w:t>
      </w:r>
      <w:r>
        <w:rPr>
          <w:lang w:val="en"/>
        </w:rPr>
        <w:t xml:space="preserve">601-800.000/year </w:t>
      </w:r>
    </w:p>
    <w:p w14:paraId="43D6814B" w14:textId="2796AE09" w:rsidR="00F300D6" w:rsidRPr="008A08A0" w:rsidRDefault="006B52A3" w:rsidP="008A08A0">
      <w:pPr>
        <w:spacing w:after="0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5)   </w:t>
      </w:r>
      <w:r>
        <w:rPr>
          <w:lang w:val="en"/>
        </w:rPr>
        <w:t xml:space="preserve">801-1 million/year </w:t>
      </w:r>
    </w:p>
    <w:p w14:paraId="172B0279" w14:textId="5A9F4EBC" w:rsidR="00F300D6" w:rsidRPr="008A08A0" w:rsidRDefault="006B52A3" w:rsidP="008A08A0">
      <w:pPr>
        <w:spacing w:after="0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6)   </w:t>
      </w:r>
      <w:r>
        <w:rPr>
          <w:lang w:val="en"/>
        </w:rPr>
        <w:t xml:space="preserve">Over 1 million/year </w:t>
      </w:r>
    </w:p>
    <w:p w14:paraId="7BFBDB27" w14:textId="444A9C89" w:rsidR="00F300D6" w:rsidRPr="008A08A0" w:rsidRDefault="006B52A3" w:rsidP="008A08A0">
      <w:pPr>
        <w:spacing w:after="0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7)   </w:t>
      </w:r>
      <w:r>
        <w:rPr>
          <w:lang w:val="en"/>
        </w:rPr>
        <w:t>Other/Do not wish to state</w:t>
      </w:r>
    </w:p>
    <w:p w14:paraId="081356F7" w14:textId="77777777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lang w:val="en"/>
        </w:rPr>
        <w:t>Dwelling</w:t>
      </w:r>
    </w:p>
    <w:p w14:paraId="68FBF581" w14:textId="0B4943DB" w:rsidR="00F300D6" w:rsidRPr="008A08A0" w:rsidRDefault="006B52A3" w:rsidP="008A08A0">
      <w:pPr>
        <w:spacing w:after="0" w:line="240" w:lineRule="auto"/>
        <w:contextualSpacing/>
        <w:rPr>
          <w:lang w:val="en-US"/>
        </w:rPr>
      </w:pPr>
      <w:r>
        <w:rPr>
          <w:sz w:val="16"/>
          <w:lang w:val="en"/>
        </w:rPr>
        <w:t>(</w:t>
      </w:r>
      <w:r w:rsidR="008A08A0">
        <w:rPr>
          <w:sz w:val="16"/>
          <w:lang w:val="en"/>
        </w:rPr>
        <w:t>1)</w:t>
      </w:r>
      <w:r>
        <w:rPr>
          <w:sz w:val="16"/>
          <w:lang w:val="en"/>
        </w:rPr>
        <w:t xml:space="preserve">    </w:t>
      </w:r>
      <w:r>
        <w:rPr>
          <w:lang w:val="en"/>
        </w:rPr>
        <w:t>Own dwelling with its own room for children</w:t>
      </w:r>
    </w:p>
    <w:p w14:paraId="25064369" w14:textId="03B97335" w:rsidR="00F300D6" w:rsidRPr="008A08A0" w:rsidRDefault="007047F1" w:rsidP="008A08A0">
      <w:pPr>
        <w:spacing w:after="0" w:line="240" w:lineRule="auto"/>
        <w:contextualSpacing/>
        <w:rPr>
          <w:lang w:val="en-US"/>
        </w:rPr>
      </w:pPr>
      <w:r>
        <w:rPr>
          <w:sz w:val="16"/>
          <w:lang w:val="en"/>
        </w:rPr>
        <w:t>(2</w:t>
      </w:r>
      <w:r w:rsidR="008A08A0">
        <w:rPr>
          <w:sz w:val="16"/>
          <w:lang w:val="en"/>
        </w:rPr>
        <w:t>)</w:t>
      </w:r>
      <w:r w:rsidR="006B52A3">
        <w:rPr>
          <w:sz w:val="16"/>
          <w:lang w:val="en"/>
        </w:rPr>
        <w:t xml:space="preserve">   </w:t>
      </w:r>
      <w:r w:rsidR="006B52A3">
        <w:rPr>
          <w:lang w:val="en"/>
        </w:rPr>
        <w:t>Own dwelling without its own room for children</w:t>
      </w:r>
    </w:p>
    <w:p w14:paraId="7C54DC0C" w14:textId="741B40AB" w:rsidR="00F300D6" w:rsidRPr="008A08A0" w:rsidRDefault="006B52A3" w:rsidP="008A08A0">
      <w:pPr>
        <w:spacing w:after="0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3)   </w:t>
      </w:r>
      <w:r>
        <w:rPr>
          <w:lang w:val="en"/>
        </w:rPr>
        <w:t>Rented dwelling with its own room for children</w:t>
      </w:r>
    </w:p>
    <w:p w14:paraId="5E8AAE72" w14:textId="548CD4DC" w:rsidR="00F300D6" w:rsidRPr="008A08A0" w:rsidRDefault="006B52A3" w:rsidP="008A08A0">
      <w:pPr>
        <w:spacing w:after="0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4)   </w:t>
      </w:r>
      <w:r>
        <w:rPr>
          <w:lang w:val="en"/>
        </w:rPr>
        <w:t>Rented housing without its own room for children</w:t>
      </w:r>
    </w:p>
    <w:p w14:paraId="09532F72" w14:textId="39CED5C3" w:rsidR="00F300D6" w:rsidRPr="008A08A0" w:rsidRDefault="006B52A3" w:rsidP="008A08A0">
      <w:pPr>
        <w:spacing w:after="0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5)   </w:t>
      </w:r>
      <w:r>
        <w:rPr>
          <w:lang w:val="en"/>
        </w:rPr>
        <w:t>Homeless</w:t>
      </w:r>
    </w:p>
    <w:p w14:paraId="574FEEB2" w14:textId="4EEB6B83" w:rsidR="00F300D6" w:rsidRPr="008A08A0" w:rsidRDefault="006B52A3" w:rsidP="008A08A0">
      <w:pPr>
        <w:spacing w:after="0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6)   </w:t>
      </w:r>
      <w:r>
        <w:rPr>
          <w:lang w:val="en"/>
        </w:rPr>
        <w:t>Borrowing/renting housing for visitation</w:t>
      </w:r>
    </w:p>
    <w:p w14:paraId="7B055971" w14:textId="62A2B742" w:rsidR="00F300D6" w:rsidRPr="008A08A0" w:rsidRDefault="006B52A3" w:rsidP="008A08A0">
      <w:pPr>
        <w:spacing w:after="0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7)   </w:t>
      </w:r>
      <w:r>
        <w:rPr>
          <w:lang w:val="en"/>
        </w:rPr>
        <w:t>Other/Do not wish to state</w:t>
      </w:r>
    </w:p>
    <w:p w14:paraId="174549F3" w14:textId="77777777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lang w:val="en"/>
        </w:rPr>
        <w:t>Marital status</w:t>
      </w:r>
    </w:p>
    <w:p w14:paraId="5832B988" w14:textId="61F0C068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1)   </w:t>
      </w:r>
      <w:r>
        <w:rPr>
          <w:lang w:val="en"/>
        </w:rPr>
        <w:t>Married</w:t>
      </w:r>
    </w:p>
    <w:p w14:paraId="2D047079" w14:textId="6C1247E5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2)   </w:t>
      </w:r>
      <w:r>
        <w:rPr>
          <w:lang w:val="en"/>
        </w:rPr>
        <w:t>Cohabiting</w:t>
      </w:r>
    </w:p>
    <w:p w14:paraId="1E5B922C" w14:textId="145D0E89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3)   </w:t>
      </w:r>
      <w:r>
        <w:rPr>
          <w:lang w:val="en"/>
        </w:rPr>
        <w:t>Separated/separated</w:t>
      </w:r>
    </w:p>
    <w:p w14:paraId="3A036F03" w14:textId="51035870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4)   </w:t>
      </w:r>
      <w:r>
        <w:rPr>
          <w:lang w:val="en"/>
        </w:rPr>
        <w:t>Single</w:t>
      </w:r>
    </w:p>
    <w:p w14:paraId="30C69571" w14:textId="0864A326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5)   </w:t>
      </w:r>
      <w:r>
        <w:rPr>
          <w:lang w:val="en"/>
        </w:rPr>
        <w:t>Widow/widower/surviving partner</w:t>
      </w:r>
    </w:p>
    <w:p w14:paraId="6FEAEC0C" w14:textId="74E60EA3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6)   </w:t>
      </w:r>
      <w:r>
        <w:rPr>
          <w:lang w:val="en"/>
        </w:rPr>
        <w:t>Other/do not wish to state</w:t>
      </w:r>
    </w:p>
    <w:p w14:paraId="226E6EDD" w14:textId="77777777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lang w:val="en"/>
        </w:rPr>
        <w:t xml:space="preserve">How many children do you have? </w:t>
      </w:r>
    </w:p>
    <w:tbl>
      <w:tblPr>
        <w:tblW w:w="9200" w:type="dxa"/>
        <w:jc w:val="center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999"/>
        <w:gridCol w:w="1028"/>
        <w:gridCol w:w="1028"/>
        <w:gridCol w:w="1029"/>
        <w:gridCol w:w="1029"/>
        <w:gridCol w:w="1029"/>
        <w:gridCol w:w="1029"/>
        <w:gridCol w:w="1029"/>
      </w:tblGrid>
      <w:tr w:rsidR="00F300D6" w14:paraId="43C80E6C" w14:textId="77777777">
        <w:trPr>
          <w:jc w:val="center"/>
        </w:trPr>
        <w:tc>
          <w:tcPr>
            <w:tcW w:w="700" w:type="dxa"/>
          </w:tcPr>
          <w:p w14:paraId="019FDA59" w14:textId="77777777" w:rsidR="00F300D6" w:rsidRPr="008A08A0" w:rsidRDefault="00F300D6" w:rsidP="008A08A0">
            <w:pPr>
              <w:spacing w:before="100" w:beforeAutospacing="1" w:after="100" w:afterAutospacing="1" w:line="240" w:lineRule="auto"/>
              <w:contextualSpacing/>
              <w:rPr>
                <w:lang w:val="en-US"/>
              </w:rPr>
            </w:pPr>
          </w:p>
        </w:tc>
        <w:tc>
          <w:tcPr>
            <w:tcW w:w="360" w:type="dxa"/>
            <w:shd w:val="clear" w:color="auto" w:fill="auto"/>
          </w:tcPr>
          <w:p w14:paraId="6C883570" w14:textId="77777777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lang w:val="en"/>
              </w:rPr>
              <w:t>0</w:t>
            </w:r>
          </w:p>
        </w:tc>
        <w:tc>
          <w:tcPr>
            <w:tcW w:w="360" w:type="dxa"/>
            <w:shd w:val="clear" w:color="auto" w:fill="auto"/>
          </w:tcPr>
          <w:p w14:paraId="4076F0DE" w14:textId="77777777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lang w:val="en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2E03384F" w14:textId="77777777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lang w:val="en"/>
              </w:rPr>
              <w:t>2</w:t>
            </w:r>
          </w:p>
        </w:tc>
        <w:tc>
          <w:tcPr>
            <w:tcW w:w="360" w:type="dxa"/>
            <w:shd w:val="clear" w:color="auto" w:fill="auto"/>
          </w:tcPr>
          <w:p w14:paraId="4C94095D" w14:textId="77777777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lang w:val="en"/>
              </w:rPr>
              <w:t>3</w:t>
            </w:r>
          </w:p>
        </w:tc>
        <w:tc>
          <w:tcPr>
            <w:tcW w:w="360" w:type="dxa"/>
            <w:shd w:val="clear" w:color="auto" w:fill="auto"/>
          </w:tcPr>
          <w:p w14:paraId="66380661" w14:textId="77777777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lang w:val="en"/>
              </w:rPr>
              <w:t>4</w:t>
            </w:r>
          </w:p>
        </w:tc>
        <w:tc>
          <w:tcPr>
            <w:tcW w:w="360" w:type="dxa"/>
            <w:shd w:val="clear" w:color="auto" w:fill="auto"/>
          </w:tcPr>
          <w:p w14:paraId="0E59B007" w14:textId="77777777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lang w:val="en"/>
              </w:rPr>
              <w:t>5</w:t>
            </w:r>
          </w:p>
        </w:tc>
        <w:tc>
          <w:tcPr>
            <w:tcW w:w="360" w:type="dxa"/>
            <w:shd w:val="clear" w:color="auto" w:fill="auto"/>
          </w:tcPr>
          <w:p w14:paraId="21C2A887" w14:textId="77777777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lang w:val="en"/>
              </w:rPr>
              <w:t>More than 5</w:t>
            </w:r>
          </w:p>
        </w:tc>
      </w:tr>
      <w:tr w:rsidR="00F300D6" w14:paraId="62D29DA0" w14:textId="77777777">
        <w:trPr>
          <w:jc w:val="center"/>
        </w:trPr>
        <w:tc>
          <w:tcPr>
            <w:tcW w:w="700" w:type="dxa"/>
            <w:shd w:val="clear" w:color="auto" w:fill="E0F3FD"/>
          </w:tcPr>
          <w:p w14:paraId="6CDE14BB" w14:textId="77777777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lang w:val="en"/>
              </w:rPr>
              <w:t>Boy</w:t>
            </w:r>
          </w:p>
          <w:p w14:paraId="1ECE3F6C" w14:textId="77777777" w:rsidR="00F300D6" w:rsidRDefault="00F300D6" w:rsidP="008A08A0">
            <w:pPr>
              <w:spacing w:before="100" w:beforeAutospacing="1" w:after="100" w:afterAutospacing="1" w:line="240" w:lineRule="auto"/>
              <w:contextualSpacing/>
            </w:pPr>
          </w:p>
        </w:tc>
        <w:tc>
          <w:tcPr>
            <w:tcW w:w="360" w:type="dxa"/>
            <w:shd w:val="clear" w:color="auto" w:fill="E0F3FD"/>
          </w:tcPr>
          <w:p w14:paraId="6963E4E1" w14:textId="5BACB1E8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1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E0F3FD"/>
          </w:tcPr>
          <w:p w14:paraId="385072FE" w14:textId="6DE5D807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7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E0F3FD"/>
          </w:tcPr>
          <w:p w14:paraId="0158394B" w14:textId="78850F10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2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E0F3FD"/>
          </w:tcPr>
          <w:p w14:paraId="309A9C82" w14:textId="66C4DE9D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3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E0F3FD"/>
          </w:tcPr>
          <w:p w14:paraId="3672EBCA" w14:textId="4BCE01B3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4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E0F3FD"/>
          </w:tcPr>
          <w:p w14:paraId="71CC6B13" w14:textId="77647A18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5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E0F3FD"/>
          </w:tcPr>
          <w:p w14:paraId="4A34B362" w14:textId="7FF413FC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6)    </w:t>
            </w:r>
            <w:r w:rsidR="008A08A0">
              <w:rPr>
                <w:rFonts w:ascii="Wingdings"/>
              </w:rPr>
              <w:t>m</w:t>
            </w:r>
          </w:p>
        </w:tc>
      </w:tr>
      <w:tr w:rsidR="00F300D6" w14:paraId="4EC2AC01" w14:textId="77777777">
        <w:trPr>
          <w:jc w:val="center"/>
        </w:trPr>
        <w:tc>
          <w:tcPr>
            <w:tcW w:w="700" w:type="dxa"/>
            <w:shd w:val="clear" w:color="auto" w:fill="F5FBFE"/>
          </w:tcPr>
          <w:p w14:paraId="44F5F9F6" w14:textId="77777777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lang w:val="en"/>
              </w:rPr>
              <w:lastRenderedPageBreak/>
              <w:t>Girl</w:t>
            </w:r>
          </w:p>
          <w:p w14:paraId="2B832F5B" w14:textId="77777777" w:rsidR="00F300D6" w:rsidRDefault="00F300D6" w:rsidP="008A08A0">
            <w:pPr>
              <w:spacing w:before="100" w:beforeAutospacing="1" w:after="100" w:afterAutospacing="1" w:line="240" w:lineRule="auto"/>
              <w:contextualSpacing/>
            </w:pPr>
          </w:p>
        </w:tc>
        <w:tc>
          <w:tcPr>
            <w:tcW w:w="360" w:type="dxa"/>
            <w:shd w:val="clear" w:color="auto" w:fill="F5FBFE"/>
          </w:tcPr>
          <w:p w14:paraId="62BC797E" w14:textId="7B4001FE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1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F5FBFE"/>
          </w:tcPr>
          <w:p w14:paraId="738DC2E4" w14:textId="17E62FC7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7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F5FBFE"/>
          </w:tcPr>
          <w:p w14:paraId="207AA927" w14:textId="01037563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2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F5FBFE"/>
          </w:tcPr>
          <w:p w14:paraId="1CB80E9E" w14:textId="39A4DA32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3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F5FBFE"/>
          </w:tcPr>
          <w:p w14:paraId="5C1587E2" w14:textId="6D4174CE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4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F5FBFE"/>
          </w:tcPr>
          <w:p w14:paraId="410AC3B1" w14:textId="67E89BB0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5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F5FBFE"/>
          </w:tcPr>
          <w:p w14:paraId="550227EE" w14:textId="6F5E89A9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6)    </w:t>
            </w:r>
            <w:r w:rsidR="008A08A0">
              <w:rPr>
                <w:rFonts w:ascii="Wingdings"/>
              </w:rPr>
              <w:t>m</w:t>
            </w:r>
          </w:p>
        </w:tc>
      </w:tr>
    </w:tbl>
    <w:p w14:paraId="1D4D7456" w14:textId="77777777" w:rsidR="00F300D6" w:rsidRDefault="00F300D6" w:rsidP="008A08A0">
      <w:pPr>
        <w:spacing w:before="100" w:beforeAutospacing="1" w:after="100" w:afterAutospacing="1" w:line="240" w:lineRule="auto"/>
        <w:contextualSpacing/>
      </w:pPr>
    </w:p>
    <w:p w14:paraId="3F74D624" w14:textId="3D973DA9" w:rsidR="00F300D6" w:rsidRPr="008A08A0" w:rsidRDefault="008A08A0" w:rsidP="008A08A0">
      <w:pPr>
        <w:rPr>
          <w:b/>
          <w:bCs/>
          <w:sz w:val="28"/>
          <w:szCs w:val="28"/>
          <w:lang w:val="en"/>
        </w:rPr>
      </w:pPr>
      <w:r>
        <w:rPr>
          <w:lang w:val="en"/>
        </w:rPr>
        <w:br w:type="page"/>
      </w:r>
      <w:r w:rsidR="006B52A3" w:rsidRPr="008A08A0">
        <w:rPr>
          <w:b/>
          <w:bCs/>
          <w:sz w:val="28"/>
          <w:szCs w:val="28"/>
          <w:lang w:val="en"/>
        </w:rPr>
        <w:lastRenderedPageBreak/>
        <w:t xml:space="preserve">Do you have legal decision-making authority (resident parent) </w:t>
      </w:r>
    </w:p>
    <w:p w14:paraId="00480730" w14:textId="2A421D4C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1) </w:t>
      </w:r>
      <w:r>
        <w:rPr>
          <w:lang w:val="en"/>
        </w:rPr>
        <w:t xml:space="preserve">Has decision-making authority (the child has permanent residence with me) </w:t>
      </w:r>
    </w:p>
    <w:p w14:paraId="66486353" w14:textId="456ABF8E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2) </w:t>
      </w:r>
      <w:r>
        <w:rPr>
          <w:lang w:val="en"/>
        </w:rPr>
        <w:t xml:space="preserve">Has shared decision-making authority (shared residence) </w:t>
      </w:r>
    </w:p>
    <w:p w14:paraId="02174B69" w14:textId="6D2FE96A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3) </w:t>
      </w:r>
      <w:r>
        <w:rPr>
          <w:lang w:val="en"/>
        </w:rPr>
        <w:t xml:space="preserve">Does not have decision-making authority (the child has a permanent residence with an </w:t>
      </w:r>
      <w:r w:rsidR="008A08A0">
        <w:rPr>
          <w:lang w:val="en"/>
        </w:rPr>
        <w:t>ex-partner</w:t>
      </w:r>
      <w:r>
        <w:rPr>
          <w:lang w:val="en"/>
        </w:rPr>
        <w:t xml:space="preserve">) </w:t>
      </w:r>
    </w:p>
    <w:p w14:paraId="52B4BE5B" w14:textId="68E63509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>(4)</w:t>
      </w:r>
      <w:r>
        <w:rPr>
          <w:lang w:val="en"/>
        </w:rPr>
        <w:t xml:space="preserve">I have a permanent residence for one or </w:t>
      </w:r>
      <w:r w:rsidR="008A08A0">
        <w:rPr>
          <w:lang w:val="en"/>
        </w:rPr>
        <w:t>more children</w:t>
      </w:r>
      <w:r>
        <w:rPr>
          <w:lang w:val="en"/>
        </w:rPr>
        <w:t xml:space="preserve"> and the ex-partner has a permanent residence for one or </w:t>
      </w:r>
      <w:r w:rsidR="008A08A0">
        <w:rPr>
          <w:lang w:val="en"/>
        </w:rPr>
        <w:t>more children.</w:t>
      </w:r>
    </w:p>
    <w:p w14:paraId="0400FEC3" w14:textId="0EA75ABA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5)   </w:t>
      </w:r>
      <w:r>
        <w:rPr>
          <w:lang w:val="en"/>
        </w:rPr>
        <w:t>Other/Do not wish to state</w:t>
      </w:r>
    </w:p>
    <w:p w14:paraId="353A1FBC" w14:textId="77777777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lang w:val="en"/>
        </w:rPr>
        <w:t>What do you pay per month in contributions + expenses for visitation (travel expenses, etc.)</w:t>
      </w:r>
    </w:p>
    <w:p w14:paraId="11E03F2C" w14:textId="306B31A3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1)   </w:t>
      </w:r>
      <w:r>
        <w:rPr>
          <w:lang w:val="en"/>
        </w:rPr>
        <w:t>Up to 1,000</w:t>
      </w:r>
    </w:p>
    <w:p w14:paraId="62E44696" w14:textId="3E48AFC3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2)   </w:t>
      </w:r>
      <w:r>
        <w:rPr>
          <w:lang w:val="en"/>
        </w:rPr>
        <w:t xml:space="preserve">1.001-2.000 / </w:t>
      </w:r>
      <w:r w:rsidR="008A08A0">
        <w:rPr>
          <w:lang w:val="en"/>
        </w:rPr>
        <w:t>month</w:t>
      </w:r>
    </w:p>
    <w:p w14:paraId="6A74CCE5" w14:textId="36C7CB44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3)   </w:t>
      </w:r>
      <w:r>
        <w:rPr>
          <w:lang w:val="en"/>
        </w:rPr>
        <w:t>2.001-4.000 / month</w:t>
      </w:r>
    </w:p>
    <w:p w14:paraId="1DE55651" w14:textId="29CDCCEA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4)   </w:t>
      </w:r>
      <w:r>
        <w:rPr>
          <w:lang w:val="en"/>
        </w:rPr>
        <w:t>4.001-6.000 / month</w:t>
      </w:r>
    </w:p>
    <w:p w14:paraId="022D3533" w14:textId="565D788B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5)   </w:t>
      </w:r>
      <w:r>
        <w:rPr>
          <w:lang w:val="en"/>
        </w:rPr>
        <w:t xml:space="preserve">6.001-8.000 / </w:t>
      </w:r>
      <w:r w:rsidR="008A08A0">
        <w:rPr>
          <w:lang w:val="en"/>
        </w:rPr>
        <w:t>month</w:t>
      </w:r>
    </w:p>
    <w:p w14:paraId="1B5E9BDA" w14:textId="0E490718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6)   </w:t>
      </w:r>
      <w:r>
        <w:rPr>
          <w:lang w:val="en"/>
        </w:rPr>
        <w:t>8.001-10.000 / month</w:t>
      </w:r>
    </w:p>
    <w:p w14:paraId="178DC820" w14:textId="4DDD71A8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>(7)</w:t>
      </w:r>
      <w:r w:rsidR="008A08A0">
        <w:rPr>
          <w:sz w:val="16"/>
          <w:lang w:val="en"/>
        </w:rPr>
        <w:t xml:space="preserve"> </w:t>
      </w:r>
      <w:r>
        <w:rPr>
          <w:lang w:val="en"/>
        </w:rPr>
        <w:t>10.001-12.</w:t>
      </w:r>
      <w:r w:rsidR="008A08A0">
        <w:rPr>
          <w:lang w:val="en"/>
        </w:rPr>
        <w:t>000 /</w:t>
      </w:r>
      <w:r>
        <w:rPr>
          <w:lang w:val="en"/>
        </w:rPr>
        <w:t xml:space="preserve"> </w:t>
      </w:r>
      <w:r w:rsidR="008A08A0">
        <w:rPr>
          <w:lang w:val="en"/>
        </w:rPr>
        <w:t>month</w:t>
      </w:r>
    </w:p>
    <w:p w14:paraId="35433A82" w14:textId="0C86142B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8)   </w:t>
      </w:r>
      <w:r>
        <w:rPr>
          <w:lang w:val="en"/>
        </w:rPr>
        <w:t xml:space="preserve">Over 12,000/ </w:t>
      </w:r>
      <w:r w:rsidR="008A08A0">
        <w:rPr>
          <w:lang w:val="en"/>
        </w:rPr>
        <w:t>month</w:t>
      </w:r>
    </w:p>
    <w:p w14:paraId="7B0F93F7" w14:textId="45504B31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9)   </w:t>
      </w:r>
      <w:r>
        <w:rPr>
          <w:lang w:val="en"/>
        </w:rPr>
        <w:t>Other/Do not wish to state</w:t>
      </w:r>
    </w:p>
    <w:p w14:paraId="1FAC73A0" w14:textId="77777777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lang w:val="en"/>
        </w:rPr>
        <w:t>Number of children you pay for</w:t>
      </w:r>
    </w:p>
    <w:p w14:paraId="35DC9592" w14:textId="10896DC6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1)   </w:t>
      </w:r>
      <w:r>
        <w:rPr>
          <w:lang w:val="en"/>
        </w:rPr>
        <w:t>1</w:t>
      </w:r>
    </w:p>
    <w:p w14:paraId="6A62D0B6" w14:textId="0345005A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2)   </w:t>
      </w:r>
      <w:r>
        <w:rPr>
          <w:lang w:val="en"/>
        </w:rPr>
        <w:t>2</w:t>
      </w:r>
    </w:p>
    <w:p w14:paraId="6BEDCBAD" w14:textId="092B31C0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3)   </w:t>
      </w:r>
      <w:r>
        <w:rPr>
          <w:lang w:val="en"/>
        </w:rPr>
        <w:t>3</w:t>
      </w:r>
    </w:p>
    <w:p w14:paraId="1CABABD4" w14:textId="592036F1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4)   </w:t>
      </w:r>
      <w:r>
        <w:rPr>
          <w:lang w:val="en"/>
        </w:rPr>
        <w:t>4</w:t>
      </w:r>
    </w:p>
    <w:p w14:paraId="00EBA0C9" w14:textId="43E8A21E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5)   </w:t>
      </w:r>
      <w:r>
        <w:rPr>
          <w:lang w:val="en"/>
        </w:rPr>
        <w:t>More</w:t>
      </w:r>
    </w:p>
    <w:p w14:paraId="64C3CF3F" w14:textId="3461646D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6)   </w:t>
      </w:r>
      <w:r>
        <w:rPr>
          <w:lang w:val="en"/>
        </w:rPr>
        <w:t>Other/Do not wish to state</w:t>
      </w:r>
    </w:p>
    <w:p w14:paraId="46F285AB" w14:textId="77777777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lang w:val="en"/>
        </w:rPr>
        <w:t>Spending time with your own children</w:t>
      </w:r>
    </w:p>
    <w:p w14:paraId="60FECC88" w14:textId="666A88DA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>(</w:t>
      </w:r>
      <w:r w:rsidR="00AA60F6">
        <w:rPr>
          <w:sz w:val="16"/>
          <w:lang w:val="en"/>
        </w:rPr>
        <w:t>1)</w:t>
      </w:r>
      <w:r>
        <w:rPr>
          <w:sz w:val="16"/>
          <w:lang w:val="en"/>
        </w:rPr>
        <w:t xml:space="preserve">    </w:t>
      </w:r>
      <w:r>
        <w:rPr>
          <w:lang w:val="en"/>
        </w:rPr>
        <w:t>Living with the children full-time</w:t>
      </w:r>
    </w:p>
    <w:p w14:paraId="29F96E53" w14:textId="66C3974A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2)   </w:t>
      </w:r>
      <w:r>
        <w:rPr>
          <w:lang w:val="en"/>
        </w:rPr>
        <w:t>Togetherness 61% or more</w:t>
      </w:r>
    </w:p>
    <w:p w14:paraId="610A35B9" w14:textId="788FCD38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3)   </w:t>
      </w:r>
      <w:r>
        <w:rPr>
          <w:lang w:val="en"/>
        </w:rPr>
        <w:t>Togetherness 51 - 60%</w:t>
      </w:r>
    </w:p>
    <w:p w14:paraId="5FBBF6A9" w14:textId="3FC0C74B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4)   </w:t>
      </w:r>
      <w:r>
        <w:rPr>
          <w:lang w:val="en"/>
        </w:rPr>
        <w:t>Togetherness 41-50%</w:t>
      </w:r>
    </w:p>
    <w:p w14:paraId="48F2A648" w14:textId="61AA5C17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5)   </w:t>
      </w:r>
      <w:r>
        <w:rPr>
          <w:lang w:val="en"/>
        </w:rPr>
        <w:t>Togetherness 31-40%</w:t>
      </w:r>
    </w:p>
    <w:p w14:paraId="1FE1FFC9" w14:textId="5F9BC202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6)   </w:t>
      </w:r>
      <w:r>
        <w:rPr>
          <w:lang w:val="en"/>
        </w:rPr>
        <w:t>Togetherness 21-30%</w:t>
      </w:r>
    </w:p>
    <w:p w14:paraId="3C1E7D83" w14:textId="756EB6E4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7)   </w:t>
      </w:r>
      <w:r>
        <w:rPr>
          <w:lang w:val="en"/>
        </w:rPr>
        <w:t>Togetherness 11-20%</w:t>
      </w:r>
    </w:p>
    <w:p w14:paraId="78C1ECF8" w14:textId="336B45CF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8)   </w:t>
      </w:r>
      <w:r>
        <w:rPr>
          <w:lang w:val="en"/>
        </w:rPr>
        <w:t>Togetherness 10% or less</w:t>
      </w:r>
    </w:p>
    <w:p w14:paraId="42ACD2E4" w14:textId="3561EF24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9)   </w:t>
      </w:r>
      <w:r>
        <w:rPr>
          <w:lang w:val="en"/>
        </w:rPr>
        <w:t>Supervised visitation only</w:t>
      </w:r>
    </w:p>
    <w:p w14:paraId="7B2344C6" w14:textId="092002DC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10)   </w:t>
      </w:r>
      <w:r>
        <w:rPr>
          <w:lang w:val="en"/>
        </w:rPr>
        <w:t>I do not have contact with the children</w:t>
      </w:r>
    </w:p>
    <w:p w14:paraId="41E7F6B8" w14:textId="17568A55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11)   </w:t>
      </w:r>
      <w:r>
        <w:rPr>
          <w:lang w:val="en"/>
        </w:rPr>
        <w:t>Other/Do not wish to state</w:t>
      </w:r>
    </w:p>
    <w:p w14:paraId="7AF0C1EA" w14:textId="426279AF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lang w:val="en"/>
        </w:rPr>
        <w:t xml:space="preserve">Is your </w:t>
      </w:r>
      <w:r w:rsidR="00CA19F3">
        <w:rPr>
          <w:lang w:val="en"/>
        </w:rPr>
        <w:t>contact</w:t>
      </w:r>
      <w:r>
        <w:rPr>
          <w:lang w:val="en"/>
        </w:rPr>
        <w:t xml:space="preserve"> with your own children sabotaged?</w:t>
      </w:r>
    </w:p>
    <w:p w14:paraId="014C1C62" w14:textId="0D48F95E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1)   </w:t>
      </w:r>
      <w:r>
        <w:rPr>
          <w:lang w:val="en"/>
        </w:rPr>
        <w:t>Yes</w:t>
      </w:r>
    </w:p>
    <w:p w14:paraId="5FE97E24" w14:textId="4393346F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2)   </w:t>
      </w:r>
      <w:r>
        <w:rPr>
          <w:lang w:val="en"/>
        </w:rPr>
        <w:t>No</w:t>
      </w:r>
    </w:p>
    <w:p w14:paraId="1B99212B" w14:textId="77777777" w:rsidR="00F300D6" w:rsidRPr="008A08A0" w:rsidRDefault="00F300D6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</w:p>
    <w:p w14:paraId="5C9A37C0" w14:textId="5E9D7A84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lang w:val="en"/>
        </w:rPr>
        <w:lastRenderedPageBreak/>
        <w:t xml:space="preserve">How often </w:t>
      </w:r>
      <w:r w:rsidR="004B1341">
        <w:rPr>
          <w:lang w:val="en"/>
        </w:rPr>
        <w:t>are</w:t>
      </w:r>
      <w:r>
        <w:rPr>
          <w:lang w:val="en"/>
        </w:rPr>
        <w:t xml:space="preserve"> your interactions with your own children sabotaged?</w:t>
      </w:r>
    </w:p>
    <w:p w14:paraId="2359A561" w14:textId="014F6364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1)   </w:t>
      </w:r>
      <w:r>
        <w:rPr>
          <w:lang w:val="en"/>
        </w:rPr>
        <w:t>Sabotaged 1-5 times/year</w:t>
      </w:r>
    </w:p>
    <w:p w14:paraId="412A51E8" w14:textId="5DA4975E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2)   </w:t>
      </w:r>
      <w:r>
        <w:rPr>
          <w:lang w:val="en"/>
        </w:rPr>
        <w:t>Sabotaged 1-5 times/ month</w:t>
      </w:r>
    </w:p>
    <w:p w14:paraId="0F94F8B1" w14:textId="0E4FD927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3)   </w:t>
      </w:r>
      <w:r>
        <w:rPr>
          <w:lang w:val="en"/>
        </w:rPr>
        <w:t>Sabotaged 1-5 times/week</w:t>
      </w:r>
    </w:p>
    <w:p w14:paraId="611555BF" w14:textId="284A709B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4)   </w:t>
      </w:r>
      <w:r>
        <w:rPr>
          <w:lang w:val="en"/>
        </w:rPr>
        <w:t>Sabotaging togetherness continuously</w:t>
      </w:r>
    </w:p>
    <w:p w14:paraId="07FE9954" w14:textId="6E05A575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5)   </w:t>
      </w:r>
      <w:r>
        <w:rPr>
          <w:lang w:val="en"/>
        </w:rPr>
        <w:t>Other/Do not wish to state</w:t>
      </w:r>
    </w:p>
    <w:p w14:paraId="4D4CE73C" w14:textId="77777777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lang w:val="en"/>
        </w:rPr>
        <w:t>Have you had contact with child welfare services?</w:t>
      </w:r>
    </w:p>
    <w:p w14:paraId="1A4FB9B9" w14:textId="76455A22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1)   </w:t>
      </w:r>
      <w:r>
        <w:rPr>
          <w:lang w:val="en"/>
        </w:rPr>
        <w:t>Yes</w:t>
      </w:r>
    </w:p>
    <w:p w14:paraId="05087CDF" w14:textId="69A97DC0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2)   </w:t>
      </w:r>
      <w:r>
        <w:rPr>
          <w:lang w:val="en"/>
        </w:rPr>
        <w:t>No</w:t>
      </w:r>
    </w:p>
    <w:p w14:paraId="31AB18CE" w14:textId="77777777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lang w:val="en"/>
        </w:rPr>
        <w:t>I have experienced the contact with the child welfare services as</w:t>
      </w:r>
    </w:p>
    <w:p w14:paraId="0BE36D9B" w14:textId="54E2CA13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1)   </w:t>
      </w:r>
      <w:r>
        <w:rPr>
          <w:lang w:val="en"/>
        </w:rPr>
        <w:t>Very difficult</w:t>
      </w:r>
    </w:p>
    <w:p w14:paraId="2EF093D3" w14:textId="1B6F24B4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2)   </w:t>
      </w:r>
      <w:r>
        <w:rPr>
          <w:lang w:val="en"/>
        </w:rPr>
        <w:t>Difficult</w:t>
      </w:r>
    </w:p>
    <w:p w14:paraId="5E63C830" w14:textId="11DFD327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3)   </w:t>
      </w:r>
      <w:r>
        <w:rPr>
          <w:lang w:val="en"/>
        </w:rPr>
        <w:t>Neither nor</w:t>
      </w:r>
    </w:p>
    <w:p w14:paraId="3503BEAB" w14:textId="52B436C4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4)   </w:t>
      </w:r>
      <w:r>
        <w:rPr>
          <w:lang w:val="en"/>
        </w:rPr>
        <w:t>Good</w:t>
      </w:r>
    </w:p>
    <w:p w14:paraId="6BB668CE" w14:textId="66A5CE80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5)   </w:t>
      </w:r>
      <w:r>
        <w:rPr>
          <w:lang w:val="en"/>
        </w:rPr>
        <w:t>Very good</w:t>
      </w:r>
    </w:p>
    <w:p w14:paraId="5023D2E2" w14:textId="264A1F85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>(</w:t>
      </w:r>
      <w:r w:rsidR="008A08A0">
        <w:rPr>
          <w:sz w:val="16"/>
          <w:lang w:val="en"/>
        </w:rPr>
        <w:t>6)</w:t>
      </w:r>
      <w:r w:rsidR="008A08A0">
        <w:rPr>
          <w:lang w:val="en"/>
        </w:rPr>
        <w:t xml:space="preserve"> Other</w:t>
      </w:r>
      <w:r>
        <w:rPr>
          <w:lang w:val="en"/>
        </w:rPr>
        <w:t>/Do not want to state _____</w:t>
      </w:r>
    </w:p>
    <w:p w14:paraId="095DFCA0" w14:textId="77777777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lang w:val="en"/>
        </w:rPr>
        <w:t>Have you had contact with family counselling?</w:t>
      </w:r>
    </w:p>
    <w:p w14:paraId="75B13567" w14:textId="6AA75BF9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1)   </w:t>
      </w:r>
      <w:r>
        <w:rPr>
          <w:lang w:val="en"/>
        </w:rPr>
        <w:t>Yes</w:t>
      </w:r>
    </w:p>
    <w:p w14:paraId="72004F0F" w14:textId="04A7F2F5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2)   </w:t>
      </w:r>
      <w:r>
        <w:rPr>
          <w:lang w:val="en"/>
        </w:rPr>
        <w:t>No</w:t>
      </w:r>
    </w:p>
    <w:p w14:paraId="10E5DFFF" w14:textId="77777777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lang w:val="en"/>
        </w:rPr>
        <w:t>I have experienced the contact with the family counselling service as</w:t>
      </w:r>
    </w:p>
    <w:p w14:paraId="5DCF02B1" w14:textId="227E7A9E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1)   </w:t>
      </w:r>
      <w:r>
        <w:rPr>
          <w:lang w:val="en"/>
        </w:rPr>
        <w:t>Very difficult</w:t>
      </w:r>
    </w:p>
    <w:p w14:paraId="69A71DF5" w14:textId="6932CB26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2)   </w:t>
      </w:r>
      <w:r>
        <w:rPr>
          <w:lang w:val="en"/>
        </w:rPr>
        <w:t>Difficult</w:t>
      </w:r>
    </w:p>
    <w:p w14:paraId="4B354227" w14:textId="5CA86325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3)   </w:t>
      </w:r>
      <w:r>
        <w:rPr>
          <w:lang w:val="en"/>
        </w:rPr>
        <w:t>Neither nor</w:t>
      </w:r>
    </w:p>
    <w:p w14:paraId="5537BF90" w14:textId="42F06353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4)   </w:t>
      </w:r>
      <w:r>
        <w:rPr>
          <w:lang w:val="en"/>
        </w:rPr>
        <w:t>Good</w:t>
      </w:r>
    </w:p>
    <w:p w14:paraId="56BCD8A5" w14:textId="1B1F3BAD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5)   </w:t>
      </w:r>
      <w:r>
        <w:rPr>
          <w:lang w:val="en"/>
        </w:rPr>
        <w:t>Very good</w:t>
      </w:r>
    </w:p>
    <w:p w14:paraId="3918EC90" w14:textId="3A2058FA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6)   </w:t>
      </w:r>
      <w:r>
        <w:rPr>
          <w:lang w:val="en"/>
        </w:rPr>
        <w:t>Other/Do not want to state</w:t>
      </w:r>
    </w:p>
    <w:p w14:paraId="0C381DA4" w14:textId="77777777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lang w:val="en"/>
        </w:rPr>
        <w:t>Have you had contact with the judiciary in connection with divorce?</w:t>
      </w:r>
    </w:p>
    <w:p w14:paraId="5FD5E170" w14:textId="1254BC12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1)   </w:t>
      </w:r>
      <w:r>
        <w:rPr>
          <w:lang w:val="en"/>
        </w:rPr>
        <w:t>Yes</w:t>
      </w:r>
    </w:p>
    <w:p w14:paraId="5F913480" w14:textId="06023C9A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2)   </w:t>
      </w:r>
      <w:r>
        <w:rPr>
          <w:lang w:val="en"/>
        </w:rPr>
        <w:t>No</w:t>
      </w:r>
    </w:p>
    <w:p w14:paraId="6097EAEA" w14:textId="77777777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lang w:val="en"/>
        </w:rPr>
        <w:t>I have experienced contact with the judiciary as</w:t>
      </w:r>
    </w:p>
    <w:p w14:paraId="3F1BF9BC" w14:textId="7022D4DD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1)   </w:t>
      </w:r>
      <w:r>
        <w:rPr>
          <w:lang w:val="en"/>
        </w:rPr>
        <w:t>Very difficult</w:t>
      </w:r>
    </w:p>
    <w:p w14:paraId="2F487C43" w14:textId="034D19CD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2)   </w:t>
      </w:r>
      <w:r>
        <w:rPr>
          <w:lang w:val="en"/>
        </w:rPr>
        <w:t>Difficult</w:t>
      </w:r>
    </w:p>
    <w:p w14:paraId="0AD3DD73" w14:textId="3FE37629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3)   </w:t>
      </w:r>
      <w:r>
        <w:rPr>
          <w:lang w:val="en"/>
        </w:rPr>
        <w:t>Neither nor</w:t>
      </w:r>
    </w:p>
    <w:p w14:paraId="7CE346B6" w14:textId="1438CE94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4)   </w:t>
      </w:r>
      <w:r>
        <w:rPr>
          <w:lang w:val="en"/>
        </w:rPr>
        <w:t>Good</w:t>
      </w:r>
    </w:p>
    <w:p w14:paraId="361CAE53" w14:textId="6259B96A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5)   </w:t>
      </w:r>
      <w:r>
        <w:rPr>
          <w:lang w:val="en"/>
        </w:rPr>
        <w:t>Very good</w:t>
      </w:r>
    </w:p>
    <w:p w14:paraId="30AE73E0" w14:textId="7BED269D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6)   </w:t>
      </w:r>
      <w:r>
        <w:rPr>
          <w:lang w:val="en"/>
        </w:rPr>
        <w:t>Other/Do not wish to state</w:t>
      </w:r>
    </w:p>
    <w:p w14:paraId="2FA02ADF" w14:textId="77777777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lang w:val="en"/>
        </w:rPr>
        <w:lastRenderedPageBreak/>
        <w:t>I have experienced the contact with and information from kindergartens such as</w:t>
      </w:r>
    </w:p>
    <w:p w14:paraId="2E998654" w14:textId="35CA3162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1)   </w:t>
      </w:r>
      <w:r>
        <w:rPr>
          <w:lang w:val="en"/>
        </w:rPr>
        <w:t>Very difficult</w:t>
      </w:r>
    </w:p>
    <w:p w14:paraId="52C30BC6" w14:textId="28D555B1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2)   </w:t>
      </w:r>
      <w:r>
        <w:rPr>
          <w:lang w:val="en"/>
        </w:rPr>
        <w:t>Difficult</w:t>
      </w:r>
    </w:p>
    <w:p w14:paraId="1FA77ACE" w14:textId="1B454005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3)   </w:t>
      </w:r>
      <w:r>
        <w:rPr>
          <w:lang w:val="en"/>
        </w:rPr>
        <w:t>Neither nor</w:t>
      </w:r>
    </w:p>
    <w:p w14:paraId="771EFC70" w14:textId="4AB5B5B1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4)   </w:t>
      </w:r>
      <w:r>
        <w:rPr>
          <w:lang w:val="en"/>
        </w:rPr>
        <w:t>Good</w:t>
      </w:r>
    </w:p>
    <w:p w14:paraId="7AC73917" w14:textId="380811C8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5)   </w:t>
      </w:r>
      <w:r>
        <w:rPr>
          <w:lang w:val="en"/>
        </w:rPr>
        <w:t>Very good</w:t>
      </w:r>
    </w:p>
    <w:p w14:paraId="60131287" w14:textId="1EDB81E4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6)   </w:t>
      </w:r>
      <w:r>
        <w:rPr>
          <w:lang w:val="en"/>
        </w:rPr>
        <w:t>Other/Do not wish to state</w:t>
      </w:r>
    </w:p>
    <w:p w14:paraId="56BAA8B2" w14:textId="77777777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lang w:val="en"/>
        </w:rPr>
        <w:t>I have experienced the contact with and information from school as</w:t>
      </w:r>
    </w:p>
    <w:p w14:paraId="51E6A4D5" w14:textId="74275A8D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1)   </w:t>
      </w:r>
      <w:r>
        <w:rPr>
          <w:lang w:val="en"/>
        </w:rPr>
        <w:t>Very difficult</w:t>
      </w:r>
    </w:p>
    <w:p w14:paraId="184E5600" w14:textId="24C9C7BD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2)   </w:t>
      </w:r>
      <w:r>
        <w:rPr>
          <w:lang w:val="en"/>
        </w:rPr>
        <w:t>Difficult</w:t>
      </w:r>
    </w:p>
    <w:p w14:paraId="1045F094" w14:textId="6C006284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3)   </w:t>
      </w:r>
      <w:r>
        <w:rPr>
          <w:lang w:val="en"/>
        </w:rPr>
        <w:t>Neither nor</w:t>
      </w:r>
    </w:p>
    <w:p w14:paraId="662B288B" w14:textId="65D05F62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4)   </w:t>
      </w:r>
      <w:r>
        <w:rPr>
          <w:lang w:val="en"/>
        </w:rPr>
        <w:t>Good</w:t>
      </w:r>
    </w:p>
    <w:p w14:paraId="20BF40FA" w14:textId="05E80F24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5)   </w:t>
      </w:r>
      <w:r>
        <w:rPr>
          <w:lang w:val="en"/>
        </w:rPr>
        <w:t>Very good</w:t>
      </w:r>
    </w:p>
    <w:p w14:paraId="1A4C70E0" w14:textId="6612C62B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6)   </w:t>
      </w:r>
      <w:r>
        <w:rPr>
          <w:lang w:val="en"/>
        </w:rPr>
        <w:t>Other/Do not wish to state</w:t>
      </w:r>
    </w:p>
    <w:p w14:paraId="0192F814" w14:textId="77777777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lang w:val="en"/>
        </w:rPr>
        <w:t>Have you experienced unsubstantiated accusations from your partner?</w:t>
      </w:r>
    </w:p>
    <w:p w14:paraId="7E43BB4D" w14:textId="496BA2A9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1)   </w:t>
      </w:r>
      <w:r>
        <w:rPr>
          <w:lang w:val="en"/>
        </w:rPr>
        <w:t>Yes</w:t>
      </w:r>
    </w:p>
    <w:p w14:paraId="42D5D81E" w14:textId="79493E41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2)   </w:t>
      </w:r>
      <w:r>
        <w:rPr>
          <w:lang w:val="en"/>
        </w:rPr>
        <w:t>No</w:t>
      </w:r>
    </w:p>
    <w:p w14:paraId="20D0C3A1" w14:textId="5E6341AC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lang w:val="en"/>
        </w:rPr>
        <w:t xml:space="preserve">What unsubstantiated accusations have you experienced? </w:t>
      </w:r>
      <w:r>
        <w:rPr>
          <w:lang w:val="en"/>
        </w:rPr>
        <w:br/>
        <w:t>More choices possible</w:t>
      </w:r>
    </w:p>
    <w:p w14:paraId="03EDAAF8" w14:textId="0C8D4A0B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1) </w:t>
      </w:r>
      <w:r>
        <w:rPr>
          <w:lang w:val="en"/>
        </w:rPr>
        <w:t>Allegations of threats of violence or violence against a partner</w:t>
      </w:r>
    </w:p>
    <w:p w14:paraId="4FC49767" w14:textId="4760C158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2) </w:t>
      </w:r>
      <w:r>
        <w:rPr>
          <w:lang w:val="en"/>
        </w:rPr>
        <w:t>Allegations of threats or violence against the child(s)</w:t>
      </w:r>
    </w:p>
    <w:p w14:paraId="43F123CF" w14:textId="7CF34DB6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3) </w:t>
      </w:r>
      <w:r>
        <w:rPr>
          <w:lang w:val="en"/>
        </w:rPr>
        <w:t>Allegations of sexual abuse against partner</w:t>
      </w:r>
    </w:p>
    <w:p w14:paraId="14F78A6D" w14:textId="0DCA18C5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4) </w:t>
      </w:r>
      <w:r>
        <w:rPr>
          <w:lang w:val="en"/>
        </w:rPr>
        <w:t>Allegations of sexual abuse of the child(s)</w:t>
      </w:r>
    </w:p>
    <w:p w14:paraId="77864359" w14:textId="0F0E3D62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5) </w:t>
      </w:r>
      <w:r>
        <w:rPr>
          <w:lang w:val="en"/>
        </w:rPr>
        <w:t>Have unfounded allegations been reported to the CPS</w:t>
      </w:r>
    </w:p>
    <w:p w14:paraId="74D29FAB" w14:textId="1DDC88AD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>(</w:t>
      </w:r>
      <w:r w:rsidRPr="008A08A0">
        <w:rPr>
          <w:sz w:val="16"/>
          <w:szCs w:val="16"/>
          <w:lang w:val="en"/>
        </w:rPr>
        <w:t>6)</w:t>
      </w:r>
      <w:r w:rsidR="008A08A0">
        <w:rPr>
          <w:lang w:val="en"/>
        </w:rPr>
        <w:t xml:space="preserve"> </w:t>
      </w:r>
      <w:r>
        <w:rPr>
          <w:lang w:val="en"/>
        </w:rPr>
        <w:t>Have unsubstantiated allegations been reported to the police/judiciary</w:t>
      </w:r>
    </w:p>
    <w:p w14:paraId="0EB72C7D" w14:textId="20DB57A0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7) </w:t>
      </w:r>
      <w:r>
        <w:rPr>
          <w:lang w:val="en"/>
        </w:rPr>
        <w:t>Other/Do not want to state</w:t>
      </w:r>
    </w:p>
    <w:p w14:paraId="2432656B" w14:textId="77777777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lang w:val="en"/>
        </w:rPr>
        <w:t xml:space="preserve">Have you experienced that your partner has tried to turn your children against you and create hostility? </w:t>
      </w:r>
    </w:p>
    <w:p w14:paraId="3C698194" w14:textId="1D06373D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1)   </w:t>
      </w:r>
      <w:r>
        <w:rPr>
          <w:lang w:val="en"/>
        </w:rPr>
        <w:t>Yes</w:t>
      </w:r>
    </w:p>
    <w:p w14:paraId="3B00CB3B" w14:textId="19BD5D6F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2)   </w:t>
      </w:r>
      <w:r>
        <w:rPr>
          <w:lang w:val="en"/>
        </w:rPr>
        <w:t>No</w:t>
      </w:r>
    </w:p>
    <w:p w14:paraId="28817D16" w14:textId="10B629AB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lang w:val="en"/>
        </w:rPr>
        <w:t xml:space="preserve">How have you experienced your partner trying to turn your children against you and create hostility? </w:t>
      </w:r>
      <w:r>
        <w:rPr>
          <w:lang w:val="en"/>
        </w:rPr>
        <w:br/>
      </w:r>
      <w:r>
        <w:rPr>
          <w:lang w:val="en"/>
        </w:rPr>
        <w:br/>
        <w:t>More choices possible</w:t>
      </w:r>
    </w:p>
    <w:p w14:paraId="0AA888FE" w14:textId="21C43B05" w:rsidR="00F300D6" w:rsidRPr="008A08A0" w:rsidRDefault="008A08A0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>(</w:t>
      </w:r>
      <w:r w:rsidR="006B52A3" w:rsidRPr="008A08A0">
        <w:rPr>
          <w:sz w:val="16"/>
          <w:szCs w:val="16"/>
          <w:lang w:val="en"/>
        </w:rPr>
        <w:t>1)</w:t>
      </w:r>
      <w:r w:rsidR="006B52A3">
        <w:rPr>
          <w:lang w:val="en"/>
        </w:rPr>
        <w:t xml:space="preserve"> Manipulates, boycotts, or muddles the contact between you and your child</w:t>
      </w:r>
    </w:p>
    <w:p w14:paraId="7E9C1D22" w14:textId="063A5E6C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>(</w:t>
      </w:r>
      <w:r w:rsidRPr="008A08A0">
        <w:rPr>
          <w:sz w:val="16"/>
          <w:szCs w:val="16"/>
          <w:lang w:val="en"/>
        </w:rPr>
        <w:t>2)</w:t>
      </w:r>
      <w:r>
        <w:rPr>
          <w:lang w:val="en"/>
        </w:rPr>
        <w:t xml:space="preserve"> You are described as naughty, </w:t>
      </w:r>
      <w:r w:rsidR="008A08A0">
        <w:rPr>
          <w:lang w:val="en"/>
        </w:rPr>
        <w:t>dangerous,</w:t>
      </w:r>
      <w:r>
        <w:rPr>
          <w:lang w:val="en"/>
        </w:rPr>
        <w:t xml:space="preserve"> or not fond of the child</w:t>
      </w:r>
    </w:p>
    <w:p w14:paraId="4616AFA4" w14:textId="6F5D1F08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lastRenderedPageBreak/>
        <w:t>(</w:t>
      </w:r>
      <w:r w:rsidRPr="008A08A0">
        <w:rPr>
          <w:sz w:val="16"/>
          <w:szCs w:val="16"/>
          <w:lang w:val="en"/>
        </w:rPr>
        <w:t>3)</w:t>
      </w:r>
      <w:r>
        <w:rPr>
          <w:lang w:val="en"/>
        </w:rPr>
        <w:t xml:space="preserve"> Forcing the child to choose </w:t>
      </w:r>
      <w:r w:rsidR="00CA19F3">
        <w:rPr>
          <w:lang w:val="en"/>
        </w:rPr>
        <w:t>one</w:t>
      </w:r>
      <w:r>
        <w:rPr>
          <w:lang w:val="en"/>
        </w:rPr>
        <w:t xml:space="preserve"> parent</w:t>
      </w:r>
    </w:p>
    <w:p w14:paraId="6F5CFE04" w14:textId="64C3DE6A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 w:rsidRPr="008A08A0">
        <w:rPr>
          <w:sz w:val="16"/>
          <w:szCs w:val="16"/>
          <w:lang w:val="en"/>
        </w:rPr>
        <w:t>(4)</w:t>
      </w:r>
      <w:r>
        <w:rPr>
          <w:lang w:val="en"/>
        </w:rPr>
        <w:t xml:space="preserve"> Threatens children with loss of love and/or loyalty</w:t>
      </w:r>
    </w:p>
    <w:p w14:paraId="5D89DEAE" w14:textId="149A5111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 w:rsidRPr="008A08A0">
        <w:rPr>
          <w:sz w:val="16"/>
          <w:szCs w:val="16"/>
          <w:lang w:val="en"/>
        </w:rPr>
        <w:t>(5)</w:t>
      </w:r>
      <w:r>
        <w:rPr>
          <w:lang w:val="en"/>
        </w:rPr>
        <w:t xml:space="preserve"> Purges image and common history</w:t>
      </w:r>
    </w:p>
    <w:p w14:paraId="0D30A38A" w14:textId="3C84B9E7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 w:rsidRPr="008A08A0">
        <w:rPr>
          <w:sz w:val="16"/>
          <w:szCs w:val="16"/>
          <w:lang w:val="en"/>
        </w:rPr>
        <w:t>(6)</w:t>
      </w:r>
      <w:r>
        <w:rPr>
          <w:lang w:val="en"/>
        </w:rPr>
        <w:t xml:space="preserve"> Changes children's last name and or refers to me by first name instead of "mother/father"</w:t>
      </w:r>
    </w:p>
    <w:p w14:paraId="1DFE8EF2" w14:textId="0C9D7A04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 w:rsidRPr="008A08A0">
        <w:rPr>
          <w:sz w:val="16"/>
          <w:szCs w:val="16"/>
          <w:lang w:val="en"/>
        </w:rPr>
        <w:t>(7)</w:t>
      </w:r>
      <w:r>
        <w:rPr>
          <w:lang w:val="en"/>
        </w:rPr>
        <w:t xml:space="preserve"> The child no longer gets to see grandparents or relatives in your family</w:t>
      </w:r>
    </w:p>
    <w:p w14:paraId="49BE9B07" w14:textId="2A34C32E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8) </w:t>
      </w:r>
      <w:r>
        <w:rPr>
          <w:lang w:val="en"/>
        </w:rPr>
        <w:t xml:space="preserve">Spying, </w:t>
      </w:r>
      <w:r w:rsidR="008A08A0">
        <w:rPr>
          <w:lang w:val="en"/>
        </w:rPr>
        <w:t>controlling,</w:t>
      </w:r>
      <w:r>
        <w:rPr>
          <w:lang w:val="en"/>
        </w:rPr>
        <w:t xml:space="preserve"> or using children, etc. for this purpose</w:t>
      </w:r>
    </w:p>
    <w:p w14:paraId="427FAC7E" w14:textId="37693D65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9)  </w:t>
      </w:r>
      <w:r>
        <w:rPr>
          <w:lang w:val="en"/>
        </w:rPr>
        <w:t>Other/Do not want to state</w:t>
      </w:r>
    </w:p>
    <w:p w14:paraId="37092375" w14:textId="77777777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lang w:val="en"/>
        </w:rPr>
        <w:t>Do you find that the child/children are acting hostile or have suddenly become afraid of you?</w:t>
      </w:r>
    </w:p>
    <w:p w14:paraId="74A2167E" w14:textId="1B3814D8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1)   </w:t>
      </w:r>
      <w:r>
        <w:rPr>
          <w:lang w:val="en"/>
        </w:rPr>
        <w:t>Yes</w:t>
      </w:r>
    </w:p>
    <w:p w14:paraId="5804B31F" w14:textId="5B650EFA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2)   </w:t>
      </w:r>
      <w:r>
        <w:rPr>
          <w:lang w:val="en"/>
        </w:rPr>
        <w:t>No</w:t>
      </w:r>
    </w:p>
    <w:p w14:paraId="4758929D" w14:textId="77777777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lang w:val="en"/>
        </w:rPr>
        <w:t xml:space="preserve">If you experience skepticism or hostility from your child/children after a breakup which description is best suited? </w:t>
      </w:r>
    </w:p>
    <w:p w14:paraId="2BFD6F85" w14:textId="5ED34036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1)   </w:t>
      </w:r>
      <w:r>
        <w:rPr>
          <w:lang w:val="en"/>
        </w:rPr>
        <w:t>Mild: The child shows a certain degree of negative attitudes towards you and a certain resistance to contact</w:t>
      </w:r>
    </w:p>
    <w:p w14:paraId="34AC1D08" w14:textId="695340F7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2)   </w:t>
      </w:r>
      <w:r>
        <w:rPr>
          <w:lang w:val="en"/>
        </w:rPr>
        <w:t>Moderate: The child shows more pronounced negative attitudes and clearly expresses a reluctance to visit, but accepts under protest</w:t>
      </w:r>
    </w:p>
    <w:p w14:paraId="49E27BF8" w14:textId="39F02C68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3)   </w:t>
      </w:r>
      <w:r>
        <w:rPr>
          <w:lang w:val="en"/>
        </w:rPr>
        <w:t>Serious: The child expresses very negative beliefs, including outright hatred or fear of me as a parent.</w:t>
      </w:r>
    </w:p>
    <w:p w14:paraId="10BABE8D" w14:textId="4DE4621B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4)   </w:t>
      </w:r>
      <w:r>
        <w:rPr>
          <w:lang w:val="en"/>
        </w:rPr>
        <w:t>Oppose any form of contact</w:t>
      </w:r>
    </w:p>
    <w:p w14:paraId="3E789A94" w14:textId="4EFC6B01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5)   </w:t>
      </w:r>
      <w:r>
        <w:rPr>
          <w:lang w:val="en"/>
        </w:rPr>
        <w:t>Other/Do not want to state</w:t>
      </w:r>
    </w:p>
    <w:p w14:paraId="33CF01B3" w14:textId="77777777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lang w:val="en"/>
        </w:rPr>
        <w:t>Have you had a loving relationship in the past, then suddenly completely transformed with unclear/unlikely justification?</w:t>
      </w:r>
    </w:p>
    <w:p w14:paraId="2780F304" w14:textId="5353E799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1)   </w:t>
      </w:r>
      <w:r>
        <w:rPr>
          <w:lang w:val="en"/>
        </w:rPr>
        <w:t>Yes</w:t>
      </w:r>
    </w:p>
    <w:p w14:paraId="6F2C0986" w14:textId="44A1EB91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2)   </w:t>
      </w:r>
      <w:r>
        <w:rPr>
          <w:lang w:val="en"/>
        </w:rPr>
        <w:t>No</w:t>
      </w:r>
    </w:p>
    <w:p w14:paraId="07764F19" w14:textId="77777777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lang w:val="en"/>
        </w:rPr>
        <w:t>Have you been subjected to threats or psychological violence from your partner in the past year?</w:t>
      </w:r>
    </w:p>
    <w:p w14:paraId="60C51778" w14:textId="00B24CA6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1)   </w:t>
      </w:r>
      <w:r>
        <w:rPr>
          <w:lang w:val="en"/>
        </w:rPr>
        <w:t>Yes</w:t>
      </w:r>
    </w:p>
    <w:p w14:paraId="3254D9B5" w14:textId="12D6EA3A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2)   </w:t>
      </w:r>
      <w:r>
        <w:rPr>
          <w:lang w:val="en"/>
        </w:rPr>
        <w:t>No</w:t>
      </w:r>
    </w:p>
    <w:p w14:paraId="7C30C945" w14:textId="77777777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lang w:val="en"/>
        </w:rPr>
        <w:t>How often have you been subjected to critical comments and derogatory designations of you as a partner?</w:t>
      </w:r>
    </w:p>
    <w:p w14:paraId="76A65812" w14:textId="6CE26728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1)   </w:t>
      </w:r>
      <w:r>
        <w:rPr>
          <w:lang w:val="en"/>
        </w:rPr>
        <w:t>1-5 times a year</w:t>
      </w:r>
    </w:p>
    <w:p w14:paraId="668D9C0E" w14:textId="449C54AE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2)   </w:t>
      </w:r>
      <w:r>
        <w:rPr>
          <w:lang w:val="en"/>
        </w:rPr>
        <w:t>1-5 times a month</w:t>
      </w:r>
    </w:p>
    <w:p w14:paraId="61A8A61E" w14:textId="3C696776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3)   </w:t>
      </w:r>
      <w:r>
        <w:rPr>
          <w:lang w:val="en"/>
        </w:rPr>
        <w:t>6 or more times a month</w:t>
      </w:r>
    </w:p>
    <w:p w14:paraId="1DF9AF5B" w14:textId="32B2E1F3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4)   </w:t>
      </w:r>
      <w:r>
        <w:rPr>
          <w:lang w:val="en"/>
        </w:rPr>
        <w:t>Other/Wishes not stated</w:t>
      </w:r>
    </w:p>
    <w:p w14:paraId="0EC90376" w14:textId="77777777" w:rsidR="00F300D6" w:rsidRPr="008A08A0" w:rsidRDefault="00F300D6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</w:p>
    <w:p w14:paraId="509691B2" w14:textId="3555681A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lang w:val="en"/>
        </w:rPr>
        <w:lastRenderedPageBreak/>
        <w:t xml:space="preserve">How often have you been subjected to abusive, derogatory terms or threats of, for example, </w:t>
      </w:r>
      <w:r w:rsidR="00620A51">
        <w:rPr>
          <w:lang w:val="en"/>
        </w:rPr>
        <w:t>revenge?</w:t>
      </w:r>
      <w:r>
        <w:rPr>
          <w:lang w:val="en"/>
        </w:rPr>
        <w:t xml:space="preserve"> </w:t>
      </w:r>
    </w:p>
    <w:p w14:paraId="3B602C9C" w14:textId="1392F714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1)   </w:t>
      </w:r>
      <w:r>
        <w:rPr>
          <w:lang w:val="en"/>
        </w:rPr>
        <w:t>1-5 times a year</w:t>
      </w:r>
    </w:p>
    <w:p w14:paraId="739C396E" w14:textId="081D7EE7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2)   </w:t>
      </w:r>
      <w:r>
        <w:rPr>
          <w:lang w:val="en"/>
        </w:rPr>
        <w:t>1-5 times a month</w:t>
      </w:r>
    </w:p>
    <w:p w14:paraId="4B542C38" w14:textId="6E9A2614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3)   </w:t>
      </w:r>
      <w:r>
        <w:rPr>
          <w:lang w:val="en"/>
        </w:rPr>
        <w:t xml:space="preserve">6 or more times a month </w:t>
      </w:r>
    </w:p>
    <w:p w14:paraId="356CBBF0" w14:textId="2BC2E913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>(4)</w:t>
      </w:r>
      <w:r w:rsidR="008A08A0">
        <w:rPr>
          <w:sz w:val="16"/>
          <w:lang w:val="en"/>
        </w:rPr>
        <w:t xml:space="preserve"> </w:t>
      </w:r>
      <w:r>
        <w:rPr>
          <w:lang w:val="en"/>
        </w:rPr>
        <w:t>Other, describe: _____</w:t>
      </w:r>
    </w:p>
    <w:p w14:paraId="2772BDEE" w14:textId="77777777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lang w:val="en"/>
        </w:rPr>
        <w:t>Have you been subjected to violence from your partner/ex-partner in the past year?</w:t>
      </w:r>
    </w:p>
    <w:p w14:paraId="77ED21D5" w14:textId="4B5A8EE5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1)   </w:t>
      </w:r>
      <w:r>
        <w:rPr>
          <w:lang w:val="en"/>
        </w:rPr>
        <w:t>Yes</w:t>
      </w:r>
    </w:p>
    <w:p w14:paraId="7EDCAE21" w14:textId="6F744408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2)   </w:t>
      </w:r>
      <w:r>
        <w:rPr>
          <w:lang w:val="en"/>
        </w:rPr>
        <w:t>No</w:t>
      </w:r>
    </w:p>
    <w:p w14:paraId="731136F3" w14:textId="77777777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lang w:val="en"/>
        </w:rPr>
        <w:t>How often have you been exposed to violence from your partner/ex-partner in the past year?</w:t>
      </w:r>
    </w:p>
    <w:tbl>
      <w:tblPr>
        <w:tblW w:w="5000" w:type="pct"/>
        <w:jc w:val="center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4159"/>
        <w:gridCol w:w="1012"/>
        <w:gridCol w:w="1116"/>
        <w:gridCol w:w="1880"/>
        <w:gridCol w:w="905"/>
      </w:tblGrid>
      <w:tr w:rsidR="00F300D6" w14:paraId="07878AC7" w14:textId="77777777" w:rsidTr="008A08A0">
        <w:trPr>
          <w:jc w:val="center"/>
        </w:trPr>
        <w:tc>
          <w:tcPr>
            <w:tcW w:w="2292" w:type="pct"/>
          </w:tcPr>
          <w:p w14:paraId="7675F7FE" w14:textId="77777777" w:rsidR="00F300D6" w:rsidRPr="008A08A0" w:rsidRDefault="00F300D6" w:rsidP="008A08A0">
            <w:pPr>
              <w:spacing w:before="100" w:beforeAutospacing="1" w:after="100" w:afterAutospacing="1" w:line="240" w:lineRule="auto"/>
              <w:contextualSpacing/>
              <w:rPr>
                <w:lang w:val="en-US"/>
              </w:rPr>
            </w:pPr>
          </w:p>
        </w:tc>
        <w:tc>
          <w:tcPr>
            <w:tcW w:w="558" w:type="pct"/>
            <w:shd w:val="clear" w:color="auto" w:fill="auto"/>
          </w:tcPr>
          <w:p w14:paraId="26B7C4E2" w14:textId="77777777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lang w:val="en"/>
              </w:rPr>
              <w:t>1-5 times</w:t>
            </w:r>
          </w:p>
        </w:tc>
        <w:tc>
          <w:tcPr>
            <w:tcW w:w="615" w:type="pct"/>
            <w:shd w:val="clear" w:color="auto" w:fill="auto"/>
          </w:tcPr>
          <w:p w14:paraId="7308E472" w14:textId="77777777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lang w:val="en"/>
              </w:rPr>
              <w:t xml:space="preserve">6-10 times </w:t>
            </w:r>
          </w:p>
        </w:tc>
        <w:tc>
          <w:tcPr>
            <w:tcW w:w="1036" w:type="pct"/>
            <w:shd w:val="clear" w:color="auto" w:fill="auto"/>
          </w:tcPr>
          <w:p w14:paraId="3730DB28" w14:textId="77777777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lang w:val="en"/>
              </w:rPr>
              <w:t>More than 10 times</w:t>
            </w:r>
          </w:p>
        </w:tc>
        <w:tc>
          <w:tcPr>
            <w:tcW w:w="499" w:type="pct"/>
            <w:shd w:val="clear" w:color="auto" w:fill="auto"/>
          </w:tcPr>
          <w:p w14:paraId="68545D2E" w14:textId="47CE28C9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lang w:val="en"/>
              </w:rPr>
              <w:t>No</w:t>
            </w:r>
            <w:r w:rsidR="00CA19F3">
              <w:rPr>
                <w:lang w:val="en"/>
              </w:rPr>
              <w:t>ne</w:t>
            </w:r>
          </w:p>
        </w:tc>
      </w:tr>
      <w:tr w:rsidR="00F300D6" w14:paraId="4204DAAA" w14:textId="77777777" w:rsidTr="008A08A0">
        <w:trPr>
          <w:jc w:val="center"/>
        </w:trPr>
        <w:tc>
          <w:tcPr>
            <w:tcW w:w="2292" w:type="pct"/>
            <w:shd w:val="clear" w:color="auto" w:fill="E0F3FD"/>
          </w:tcPr>
          <w:p w14:paraId="3757DCE1" w14:textId="08451035" w:rsidR="00F300D6" w:rsidRPr="008A08A0" w:rsidRDefault="006B52A3" w:rsidP="008A08A0">
            <w:pPr>
              <w:spacing w:before="100" w:beforeAutospacing="1" w:after="100" w:afterAutospacing="1" w:line="240" w:lineRule="auto"/>
              <w:contextualSpacing/>
              <w:rPr>
                <w:lang w:val="en-US"/>
              </w:rPr>
            </w:pPr>
            <w:r>
              <w:rPr>
                <w:lang w:val="en"/>
              </w:rPr>
              <w:t>Light violence (pushing, ear ticking, scratching)</w:t>
            </w:r>
          </w:p>
        </w:tc>
        <w:tc>
          <w:tcPr>
            <w:tcW w:w="558" w:type="pct"/>
            <w:shd w:val="clear" w:color="auto" w:fill="E0F3FD"/>
          </w:tcPr>
          <w:p w14:paraId="40C18213" w14:textId="16B0048A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1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615" w:type="pct"/>
            <w:shd w:val="clear" w:color="auto" w:fill="E0F3FD"/>
          </w:tcPr>
          <w:p w14:paraId="5AA7E0AD" w14:textId="54BF9B68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2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1036" w:type="pct"/>
            <w:shd w:val="clear" w:color="auto" w:fill="E0F3FD"/>
          </w:tcPr>
          <w:p w14:paraId="75633B84" w14:textId="051BA981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3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499" w:type="pct"/>
            <w:shd w:val="clear" w:color="auto" w:fill="E0F3FD"/>
          </w:tcPr>
          <w:p w14:paraId="7AEF1BA7" w14:textId="1D31CC88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4)    </w:t>
            </w:r>
            <w:r w:rsidR="008A08A0">
              <w:rPr>
                <w:rFonts w:ascii="Wingdings"/>
              </w:rPr>
              <w:t>m</w:t>
            </w:r>
          </w:p>
        </w:tc>
      </w:tr>
      <w:tr w:rsidR="00F300D6" w14:paraId="27D584EF" w14:textId="77777777" w:rsidTr="008A08A0">
        <w:trPr>
          <w:jc w:val="center"/>
        </w:trPr>
        <w:tc>
          <w:tcPr>
            <w:tcW w:w="2292" w:type="pct"/>
            <w:shd w:val="clear" w:color="auto" w:fill="F5FBFE"/>
          </w:tcPr>
          <w:p w14:paraId="3B8474D6" w14:textId="5C8B72DB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lang w:val="en"/>
              </w:rPr>
              <w:t>Threats or psychological violence</w:t>
            </w:r>
          </w:p>
        </w:tc>
        <w:tc>
          <w:tcPr>
            <w:tcW w:w="558" w:type="pct"/>
            <w:shd w:val="clear" w:color="auto" w:fill="F5FBFE"/>
          </w:tcPr>
          <w:p w14:paraId="638317D2" w14:textId="7E9C78C9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1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615" w:type="pct"/>
            <w:shd w:val="clear" w:color="auto" w:fill="F5FBFE"/>
          </w:tcPr>
          <w:p w14:paraId="3735CA93" w14:textId="3FF57A4E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2)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1036" w:type="pct"/>
            <w:shd w:val="clear" w:color="auto" w:fill="F5FBFE"/>
          </w:tcPr>
          <w:p w14:paraId="25A949D6" w14:textId="6B243B01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3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499" w:type="pct"/>
            <w:shd w:val="clear" w:color="auto" w:fill="F5FBFE"/>
          </w:tcPr>
          <w:p w14:paraId="6A8267D0" w14:textId="48C1E32C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4)   </w:t>
            </w:r>
            <w:r w:rsidR="008A08A0">
              <w:rPr>
                <w:rFonts w:ascii="Wingdings"/>
              </w:rPr>
              <w:t>m</w:t>
            </w:r>
          </w:p>
        </w:tc>
      </w:tr>
      <w:tr w:rsidR="00F300D6" w14:paraId="056943CA" w14:textId="77777777" w:rsidTr="008A08A0">
        <w:trPr>
          <w:jc w:val="center"/>
        </w:trPr>
        <w:tc>
          <w:tcPr>
            <w:tcW w:w="2292" w:type="pct"/>
            <w:shd w:val="clear" w:color="auto" w:fill="E0F3FD"/>
          </w:tcPr>
          <w:p w14:paraId="179C2ECA" w14:textId="6CC21ED6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lang w:val="en"/>
              </w:rPr>
              <w:t>Aggravated assault</w:t>
            </w:r>
          </w:p>
        </w:tc>
        <w:tc>
          <w:tcPr>
            <w:tcW w:w="558" w:type="pct"/>
            <w:shd w:val="clear" w:color="auto" w:fill="E0F3FD"/>
          </w:tcPr>
          <w:p w14:paraId="5DBBBD2B" w14:textId="336C2991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1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615" w:type="pct"/>
            <w:shd w:val="clear" w:color="auto" w:fill="E0F3FD"/>
          </w:tcPr>
          <w:p w14:paraId="065506E5" w14:textId="78DE613D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2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1036" w:type="pct"/>
            <w:shd w:val="clear" w:color="auto" w:fill="E0F3FD"/>
          </w:tcPr>
          <w:p w14:paraId="06F644BB" w14:textId="7EC59BC8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3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499" w:type="pct"/>
            <w:shd w:val="clear" w:color="auto" w:fill="E0F3FD"/>
          </w:tcPr>
          <w:p w14:paraId="30B75CA0" w14:textId="75737F0F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4)    </w:t>
            </w:r>
            <w:r w:rsidR="008A08A0">
              <w:rPr>
                <w:rFonts w:ascii="Wingdings"/>
              </w:rPr>
              <w:t>m</w:t>
            </w:r>
          </w:p>
        </w:tc>
      </w:tr>
      <w:tr w:rsidR="00F300D6" w14:paraId="44EF18BF" w14:textId="77777777" w:rsidTr="008A08A0">
        <w:trPr>
          <w:jc w:val="center"/>
        </w:trPr>
        <w:tc>
          <w:tcPr>
            <w:tcW w:w="2292" w:type="pct"/>
            <w:shd w:val="clear" w:color="auto" w:fill="F5FBFE"/>
          </w:tcPr>
          <w:p w14:paraId="4E01393B" w14:textId="6E25EB6E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lang w:val="en"/>
              </w:rPr>
              <w:t>Sexual violence</w:t>
            </w:r>
          </w:p>
        </w:tc>
        <w:tc>
          <w:tcPr>
            <w:tcW w:w="558" w:type="pct"/>
            <w:shd w:val="clear" w:color="auto" w:fill="F5FBFE"/>
          </w:tcPr>
          <w:p w14:paraId="1FFD6DC5" w14:textId="4B6343CE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1)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615" w:type="pct"/>
            <w:shd w:val="clear" w:color="auto" w:fill="F5FBFE"/>
          </w:tcPr>
          <w:p w14:paraId="5868D02B" w14:textId="2326B14D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2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1036" w:type="pct"/>
            <w:shd w:val="clear" w:color="auto" w:fill="F5FBFE"/>
          </w:tcPr>
          <w:p w14:paraId="4806E4E7" w14:textId="4A2577B8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3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499" w:type="pct"/>
            <w:shd w:val="clear" w:color="auto" w:fill="F5FBFE"/>
          </w:tcPr>
          <w:p w14:paraId="4B883F3E" w14:textId="585ACC9E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4)    </w:t>
            </w:r>
            <w:r w:rsidR="008A08A0">
              <w:rPr>
                <w:rFonts w:ascii="Wingdings"/>
              </w:rPr>
              <w:t>m</w:t>
            </w:r>
          </w:p>
        </w:tc>
      </w:tr>
    </w:tbl>
    <w:p w14:paraId="6752EA3B" w14:textId="26F3CE1D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b w:val="0"/>
          <w:bCs/>
          <w:sz w:val="22"/>
          <w:szCs w:val="22"/>
        </w:rPr>
      </w:pPr>
      <w:r w:rsidRPr="008A08A0">
        <w:rPr>
          <w:b w:val="0"/>
          <w:bCs/>
          <w:sz w:val="22"/>
          <w:szCs w:val="22"/>
          <w:lang w:val="en"/>
        </w:rPr>
        <w:t xml:space="preserve">Other, </w:t>
      </w:r>
      <w:r w:rsidR="008A08A0" w:rsidRPr="008A08A0">
        <w:rPr>
          <w:b w:val="0"/>
          <w:bCs/>
          <w:sz w:val="22"/>
          <w:szCs w:val="22"/>
          <w:lang w:val="en"/>
        </w:rPr>
        <w:t>describe: _</w:t>
      </w:r>
      <w:r w:rsidRPr="008A08A0">
        <w:rPr>
          <w:b w:val="0"/>
          <w:bCs/>
          <w:sz w:val="22"/>
          <w:szCs w:val="22"/>
          <w:lang w:val="en"/>
        </w:rPr>
        <w:t>____</w:t>
      </w:r>
    </w:p>
    <w:p w14:paraId="1745742A" w14:textId="7237023A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i/>
          <w:iCs/>
          <w:lang w:val="en-US"/>
        </w:rPr>
      </w:pPr>
      <w:r w:rsidRPr="008A08A0">
        <w:rPr>
          <w:i/>
          <w:iCs/>
          <w:lang w:val="en"/>
        </w:rPr>
        <w:t>Avoid sharing personally identifiable information to ensure anonymity.</w:t>
      </w:r>
    </w:p>
    <w:p w14:paraId="5E863145" w14:textId="77777777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lang w:val="en"/>
        </w:rPr>
        <w:t>Have you even made threats or psychological violence against your ex-partner in the past year?</w:t>
      </w:r>
    </w:p>
    <w:p w14:paraId="5D1CFEE1" w14:textId="725CC342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1)   </w:t>
      </w:r>
      <w:r>
        <w:rPr>
          <w:lang w:val="en"/>
        </w:rPr>
        <w:t>Yes</w:t>
      </w:r>
    </w:p>
    <w:p w14:paraId="6AB7909B" w14:textId="435D6727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2)   </w:t>
      </w:r>
      <w:r>
        <w:rPr>
          <w:lang w:val="en"/>
        </w:rPr>
        <w:t>No</w:t>
      </w:r>
    </w:p>
    <w:p w14:paraId="6879B4D9" w14:textId="77777777" w:rsidR="008A08A0" w:rsidRDefault="008A08A0">
      <w:pPr>
        <w:rPr>
          <w:b/>
          <w:sz w:val="28"/>
          <w:szCs w:val="28"/>
          <w:lang w:val="en"/>
        </w:rPr>
      </w:pPr>
      <w:r>
        <w:rPr>
          <w:lang w:val="en"/>
        </w:rPr>
        <w:br w:type="page"/>
      </w:r>
    </w:p>
    <w:p w14:paraId="1F3383C5" w14:textId="714B1536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lang w:val="en"/>
        </w:rPr>
        <w:lastRenderedPageBreak/>
        <w:t>How often have you even made threats or psychological violence against your ex-partner in the past year?</w:t>
      </w:r>
    </w:p>
    <w:tbl>
      <w:tblPr>
        <w:tblW w:w="5000" w:type="pct"/>
        <w:jc w:val="center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2968"/>
        <w:gridCol w:w="1526"/>
        <w:gridCol w:w="1526"/>
        <w:gridCol w:w="1526"/>
        <w:gridCol w:w="1526"/>
      </w:tblGrid>
      <w:tr w:rsidR="00F300D6" w14:paraId="2D297124" w14:textId="77777777" w:rsidTr="008A08A0">
        <w:trPr>
          <w:jc w:val="center"/>
        </w:trPr>
        <w:tc>
          <w:tcPr>
            <w:tcW w:w="1635" w:type="pct"/>
          </w:tcPr>
          <w:p w14:paraId="1652E0E7" w14:textId="77777777" w:rsidR="00F300D6" w:rsidRPr="008A08A0" w:rsidRDefault="00F300D6" w:rsidP="008A08A0">
            <w:pPr>
              <w:spacing w:before="100" w:beforeAutospacing="1" w:after="100" w:afterAutospacing="1" w:line="240" w:lineRule="auto"/>
              <w:contextualSpacing/>
              <w:rPr>
                <w:lang w:val="en-US"/>
              </w:rPr>
            </w:pPr>
          </w:p>
        </w:tc>
        <w:tc>
          <w:tcPr>
            <w:tcW w:w="841" w:type="pct"/>
            <w:shd w:val="clear" w:color="auto" w:fill="auto"/>
          </w:tcPr>
          <w:p w14:paraId="048ACA93" w14:textId="77777777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lang w:val="en"/>
              </w:rPr>
              <w:t>1-5 times</w:t>
            </w:r>
          </w:p>
        </w:tc>
        <w:tc>
          <w:tcPr>
            <w:tcW w:w="841" w:type="pct"/>
            <w:shd w:val="clear" w:color="auto" w:fill="auto"/>
          </w:tcPr>
          <w:p w14:paraId="5B8A15E9" w14:textId="77777777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lang w:val="en"/>
              </w:rPr>
              <w:t xml:space="preserve">6-10 times </w:t>
            </w:r>
          </w:p>
        </w:tc>
        <w:tc>
          <w:tcPr>
            <w:tcW w:w="841" w:type="pct"/>
            <w:shd w:val="clear" w:color="auto" w:fill="auto"/>
          </w:tcPr>
          <w:p w14:paraId="5B776170" w14:textId="77777777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lang w:val="en"/>
              </w:rPr>
              <w:t>More than 10 times</w:t>
            </w:r>
          </w:p>
        </w:tc>
        <w:tc>
          <w:tcPr>
            <w:tcW w:w="841" w:type="pct"/>
            <w:shd w:val="clear" w:color="auto" w:fill="auto"/>
          </w:tcPr>
          <w:p w14:paraId="0DE1DEB5" w14:textId="35FA5353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lang w:val="en"/>
              </w:rPr>
              <w:t>No</w:t>
            </w:r>
            <w:r w:rsidR="00CA19F3">
              <w:rPr>
                <w:lang w:val="en"/>
              </w:rPr>
              <w:t>ne</w:t>
            </w:r>
          </w:p>
        </w:tc>
      </w:tr>
      <w:tr w:rsidR="00F300D6" w14:paraId="40A360A0" w14:textId="77777777" w:rsidTr="008A08A0">
        <w:trPr>
          <w:jc w:val="center"/>
        </w:trPr>
        <w:tc>
          <w:tcPr>
            <w:tcW w:w="1635" w:type="pct"/>
            <w:shd w:val="clear" w:color="auto" w:fill="E0F3FD"/>
          </w:tcPr>
          <w:p w14:paraId="7E359F01" w14:textId="0E6DC5A1" w:rsidR="00F300D6" w:rsidRPr="008A08A0" w:rsidRDefault="006B52A3" w:rsidP="008A08A0">
            <w:pPr>
              <w:spacing w:before="100" w:beforeAutospacing="1" w:after="100" w:afterAutospacing="1" w:line="240" w:lineRule="auto"/>
              <w:contextualSpacing/>
              <w:rPr>
                <w:lang w:val="en-US"/>
              </w:rPr>
            </w:pPr>
            <w:r>
              <w:rPr>
                <w:lang w:val="en"/>
              </w:rPr>
              <w:t>Critical comments and derogatory designations of you as a partner</w:t>
            </w:r>
          </w:p>
        </w:tc>
        <w:tc>
          <w:tcPr>
            <w:tcW w:w="841" w:type="pct"/>
            <w:shd w:val="clear" w:color="auto" w:fill="E0F3FD"/>
          </w:tcPr>
          <w:p w14:paraId="6A21DBDA" w14:textId="3BBD4D42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1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841" w:type="pct"/>
            <w:shd w:val="clear" w:color="auto" w:fill="E0F3FD"/>
          </w:tcPr>
          <w:p w14:paraId="2FFC2904" w14:textId="1DCB4172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2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841" w:type="pct"/>
            <w:shd w:val="clear" w:color="auto" w:fill="E0F3FD"/>
          </w:tcPr>
          <w:p w14:paraId="77BE4ABA" w14:textId="6D078CF6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3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841" w:type="pct"/>
            <w:shd w:val="clear" w:color="auto" w:fill="E0F3FD"/>
          </w:tcPr>
          <w:p w14:paraId="5A45BE53" w14:textId="0CFF3B78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4)    </w:t>
            </w:r>
            <w:r w:rsidR="008A08A0">
              <w:rPr>
                <w:rFonts w:ascii="Wingdings"/>
              </w:rPr>
              <w:t>m</w:t>
            </w:r>
          </w:p>
        </w:tc>
      </w:tr>
      <w:tr w:rsidR="00F300D6" w14:paraId="5835B493" w14:textId="77777777" w:rsidTr="008A08A0">
        <w:trPr>
          <w:jc w:val="center"/>
        </w:trPr>
        <w:tc>
          <w:tcPr>
            <w:tcW w:w="1635" w:type="pct"/>
            <w:shd w:val="clear" w:color="auto" w:fill="F5FBFE"/>
          </w:tcPr>
          <w:p w14:paraId="6DAEB507" w14:textId="24435BC0" w:rsidR="00F300D6" w:rsidRPr="008A08A0" w:rsidRDefault="006B52A3" w:rsidP="008A08A0">
            <w:pPr>
              <w:spacing w:before="100" w:beforeAutospacing="1" w:after="100" w:afterAutospacing="1" w:line="240" w:lineRule="auto"/>
              <w:contextualSpacing/>
              <w:rPr>
                <w:lang w:val="en-US"/>
              </w:rPr>
            </w:pPr>
            <w:r>
              <w:rPr>
                <w:lang w:val="en"/>
              </w:rPr>
              <w:t>Grossly derogatory terms or threats of, for example, revenge</w:t>
            </w:r>
          </w:p>
        </w:tc>
        <w:tc>
          <w:tcPr>
            <w:tcW w:w="841" w:type="pct"/>
            <w:shd w:val="clear" w:color="auto" w:fill="F5FBFE"/>
          </w:tcPr>
          <w:p w14:paraId="6263C893" w14:textId="186CF96B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1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841" w:type="pct"/>
            <w:shd w:val="clear" w:color="auto" w:fill="F5FBFE"/>
          </w:tcPr>
          <w:p w14:paraId="29129322" w14:textId="055E7731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2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841" w:type="pct"/>
            <w:shd w:val="clear" w:color="auto" w:fill="F5FBFE"/>
          </w:tcPr>
          <w:p w14:paraId="48A35020" w14:textId="5EC0B290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3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841" w:type="pct"/>
            <w:shd w:val="clear" w:color="auto" w:fill="F5FBFE"/>
          </w:tcPr>
          <w:p w14:paraId="3C45AE1F" w14:textId="786B2375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4)    </w:t>
            </w:r>
            <w:r w:rsidR="008A08A0">
              <w:rPr>
                <w:rFonts w:ascii="Wingdings"/>
              </w:rPr>
              <w:t>m</w:t>
            </w:r>
          </w:p>
        </w:tc>
      </w:tr>
    </w:tbl>
    <w:p w14:paraId="6A0DE3B0" w14:textId="53C820BC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b w:val="0"/>
          <w:bCs/>
          <w:sz w:val="22"/>
          <w:szCs w:val="22"/>
        </w:rPr>
      </w:pPr>
      <w:r w:rsidRPr="008A08A0">
        <w:rPr>
          <w:b w:val="0"/>
          <w:bCs/>
          <w:sz w:val="22"/>
          <w:szCs w:val="22"/>
          <w:lang w:val="en"/>
        </w:rPr>
        <w:t>Other, describe</w:t>
      </w:r>
      <w:r w:rsidR="008A08A0" w:rsidRPr="008A08A0">
        <w:rPr>
          <w:b w:val="0"/>
          <w:bCs/>
          <w:sz w:val="22"/>
          <w:szCs w:val="22"/>
          <w:lang w:val="en"/>
        </w:rPr>
        <w:t xml:space="preserve">: </w:t>
      </w:r>
      <w:r w:rsidRPr="008A08A0">
        <w:rPr>
          <w:b w:val="0"/>
          <w:bCs/>
          <w:sz w:val="22"/>
          <w:szCs w:val="22"/>
          <w:lang w:val="en"/>
        </w:rPr>
        <w:t>_____</w:t>
      </w:r>
    </w:p>
    <w:p w14:paraId="5D2796B4" w14:textId="0A71AA7B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i/>
          <w:iCs/>
          <w:lang w:val="en-US"/>
        </w:rPr>
      </w:pPr>
      <w:r w:rsidRPr="008A08A0">
        <w:rPr>
          <w:i/>
          <w:iCs/>
          <w:lang w:val="en"/>
        </w:rPr>
        <w:t>Avoid sharing personally identifiable information to ensure your anonymity.</w:t>
      </w:r>
    </w:p>
    <w:p w14:paraId="52CD5413" w14:textId="77777777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lang w:val="en"/>
        </w:rPr>
        <w:t>Have you committed violence against your ex-partner in the past year?</w:t>
      </w:r>
    </w:p>
    <w:p w14:paraId="2A1F5131" w14:textId="18820E12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1)   </w:t>
      </w:r>
      <w:r>
        <w:rPr>
          <w:lang w:val="en"/>
        </w:rPr>
        <w:t>Yes</w:t>
      </w:r>
    </w:p>
    <w:p w14:paraId="109AD176" w14:textId="1074B6CD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2)   </w:t>
      </w:r>
      <w:r>
        <w:rPr>
          <w:lang w:val="en"/>
        </w:rPr>
        <w:t>No</w:t>
      </w:r>
    </w:p>
    <w:p w14:paraId="1E6254E4" w14:textId="77777777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lang w:val="en"/>
        </w:rPr>
        <w:t>How often have you even exercised violence against your ex-partner in the past year?</w:t>
      </w:r>
    </w:p>
    <w:tbl>
      <w:tblPr>
        <w:tblW w:w="5000" w:type="pct"/>
        <w:jc w:val="center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2968"/>
        <w:gridCol w:w="1526"/>
        <w:gridCol w:w="1526"/>
        <w:gridCol w:w="1526"/>
        <w:gridCol w:w="1526"/>
      </w:tblGrid>
      <w:tr w:rsidR="00F300D6" w14:paraId="709BD344" w14:textId="77777777" w:rsidTr="008A08A0">
        <w:trPr>
          <w:jc w:val="center"/>
        </w:trPr>
        <w:tc>
          <w:tcPr>
            <w:tcW w:w="1635" w:type="pct"/>
          </w:tcPr>
          <w:p w14:paraId="3D5F6B12" w14:textId="77777777" w:rsidR="00F300D6" w:rsidRPr="008A08A0" w:rsidRDefault="00F300D6" w:rsidP="008A08A0">
            <w:pPr>
              <w:spacing w:before="100" w:beforeAutospacing="1" w:after="100" w:afterAutospacing="1" w:line="240" w:lineRule="auto"/>
              <w:contextualSpacing/>
              <w:rPr>
                <w:lang w:val="en-US"/>
              </w:rPr>
            </w:pPr>
          </w:p>
        </w:tc>
        <w:tc>
          <w:tcPr>
            <w:tcW w:w="841" w:type="pct"/>
            <w:shd w:val="clear" w:color="auto" w:fill="auto"/>
          </w:tcPr>
          <w:p w14:paraId="109B6CE1" w14:textId="77777777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lang w:val="en"/>
              </w:rPr>
              <w:t>1-5 times</w:t>
            </w:r>
          </w:p>
        </w:tc>
        <w:tc>
          <w:tcPr>
            <w:tcW w:w="841" w:type="pct"/>
            <w:shd w:val="clear" w:color="auto" w:fill="auto"/>
          </w:tcPr>
          <w:p w14:paraId="35ACB753" w14:textId="77777777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lang w:val="en"/>
              </w:rPr>
              <w:t xml:space="preserve">6-10 times </w:t>
            </w:r>
          </w:p>
        </w:tc>
        <w:tc>
          <w:tcPr>
            <w:tcW w:w="841" w:type="pct"/>
            <w:shd w:val="clear" w:color="auto" w:fill="auto"/>
          </w:tcPr>
          <w:p w14:paraId="3E01BED9" w14:textId="77777777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lang w:val="en"/>
              </w:rPr>
              <w:t>More than 10 times</w:t>
            </w:r>
          </w:p>
        </w:tc>
        <w:tc>
          <w:tcPr>
            <w:tcW w:w="841" w:type="pct"/>
            <w:shd w:val="clear" w:color="auto" w:fill="auto"/>
          </w:tcPr>
          <w:p w14:paraId="6403608C" w14:textId="463383C8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lang w:val="en"/>
              </w:rPr>
              <w:t>No</w:t>
            </w:r>
            <w:r w:rsidR="00CA19F3">
              <w:rPr>
                <w:lang w:val="en"/>
              </w:rPr>
              <w:t>ne</w:t>
            </w:r>
          </w:p>
        </w:tc>
      </w:tr>
      <w:tr w:rsidR="00F300D6" w14:paraId="59C15B87" w14:textId="77777777" w:rsidTr="008A08A0">
        <w:trPr>
          <w:jc w:val="center"/>
        </w:trPr>
        <w:tc>
          <w:tcPr>
            <w:tcW w:w="1635" w:type="pct"/>
            <w:shd w:val="clear" w:color="auto" w:fill="E0F3FD"/>
          </w:tcPr>
          <w:p w14:paraId="454357F5" w14:textId="457AD0BC" w:rsidR="00F300D6" w:rsidRPr="008A08A0" w:rsidRDefault="006B52A3" w:rsidP="008A08A0">
            <w:pPr>
              <w:spacing w:before="100" w:beforeAutospacing="1" w:after="100" w:afterAutospacing="1" w:line="240" w:lineRule="auto"/>
              <w:contextualSpacing/>
              <w:rPr>
                <w:lang w:val="en-US"/>
              </w:rPr>
            </w:pPr>
            <w:r>
              <w:rPr>
                <w:lang w:val="en"/>
              </w:rPr>
              <w:t>Light violence (pushing, ear ticking, scratching)</w:t>
            </w:r>
          </w:p>
        </w:tc>
        <w:tc>
          <w:tcPr>
            <w:tcW w:w="841" w:type="pct"/>
            <w:shd w:val="clear" w:color="auto" w:fill="E0F3FD"/>
          </w:tcPr>
          <w:p w14:paraId="43922D91" w14:textId="3552A9B2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1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841" w:type="pct"/>
            <w:shd w:val="clear" w:color="auto" w:fill="E0F3FD"/>
          </w:tcPr>
          <w:p w14:paraId="59EAEC2A" w14:textId="04042468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2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841" w:type="pct"/>
            <w:shd w:val="clear" w:color="auto" w:fill="E0F3FD"/>
          </w:tcPr>
          <w:p w14:paraId="2472F4F4" w14:textId="1D22424C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3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841" w:type="pct"/>
            <w:shd w:val="clear" w:color="auto" w:fill="E0F3FD"/>
          </w:tcPr>
          <w:p w14:paraId="692C0B7B" w14:textId="7FADF780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4)    </w:t>
            </w:r>
            <w:r w:rsidR="008A08A0">
              <w:rPr>
                <w:rFonts w:ascii="Wingdings"/>
              </w:rPr>
              <w:t>m</w:t>
            </w:r>
          </w:p>
        </w:tc>
      </w:tr>
      <w:tr w:rsidR="00F300D6" w14:paraId="61831011" w14:textId="77777777" w:rsidTr="008A08A0">
        <w:trPr>
          <w:jc w:val="center"/>
        </w:trPr>
        <w:tc>
          <w:tcPr>
            <w:tcW w:w="1635" w:type="pct"/>
            <w:shd w:val="clear" w:color="auto" w:fill="F5FBFE"/>
          </w:tcPr>
          <w:p w14:paraId="7ECE13E3" w14:textId="13A68B33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lang w:val="en"/>
              </w:rPr>
              <w:t>Aggravated assault</w:t>
            </w:r>
          </w:p>
        </w:tc>
        <w:tc>
          <w:tcPr>
            <w:tcW w:w="841" w:type="pct"/>
            <w:shd w:val="clear" w:color="auto" w:fill="F5FBFE"/>
          </w:tcPr>
          <w:p w14:paraId="42DDF75B" w14:textId="0F6CE152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1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841" w:type="pct"/>
            <w:shd w:val="clear" w:color="auto" w:fill="F5FBFE"/>
          </w:tcPr>
          <w:p w14:paraId="58673CB1" w14:textId="26B9DB51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2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841" w:type="pct"/>
            <w:shd w:val="clear" w:color="auto" w:fill="F5FBFE"/>
          </w:tcPr>
          <w:p w14:paraId="0B903BF4" w14:textId="26090238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3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841" w:type="pct"/>
            <w:shd w:val="clear" w:color="auto" w:fill="F5FBFE"/>
          </w:tcPr>
          <w:p w14:paraId="3758B777" w14:textId="46F40399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4)    </w:t>
            </w:r>
            <w:r w:rsidR="008A08A0">
              <w:rPr>
                <w:rFonts w:ascii="Wingdings"/>
              </w:rPr>
              <w:t>m</w:t>
            </w:r>
          </w:p>
        </w:tc>
      </w:tr>
      <w:tr w:rsidR="00F300D6" w14:paraId="10FCD4F9" w14:textId="77777777" w:rsidTr="008A08A0">
        <w:trPr>
          <w:jc w:val="center"/>
        </w:trPr>
        <w:tc>
          <w:tcPr>
            <w:tcW w:w="1635" w:type="pct"/>
            <w:shd w:val="clear" w:color="auto" w:fill="E0F3FD"/>
          </w:tcPr>
          <w:p w14:paraId="7FDC56F1" w14:textId="224D3698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lang w:val="en"/>
              </w:rPr>
              <w:t>Sexual violence</w:t>
            </w:r>
          </w:p>
        </w:tc>
        <w:tc>
          <w:tcPr>
            <w:tcW w:w="841" w:type="pct"/>
            <w:shd w:val="clear" w:color="auto" w:fill="E0F3FD"/>
          </w:tcPr>
          <w:p w14:paraId="430067BE" w14:textId="100751A6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1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841" w:type="pct"/>
            <w:shd w:val="clear" w:color="auto" w:fill="E0F3FD"/>
          </w:tcPr>
          <w:p w14:paraId="0198B82C" w14:textId="6B1E4542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2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841" w:type="pct"/>
            <w:shd w:val="clear" w:color="auto" w:fill="E0F3FD"/>
          </w:tcPr>
          <w:p w14:paraId="5ADE22C9" w14:textId="3EE9CE08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3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841" w:type="pct"/>
            <w:shd w:val="clear" w:color="auto" w:fill="E0F3FD"/>
          </w:tcPr>
          <w:p w14:paraId="16E958B5" w14:textId="77AC5938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4)    </w:t>
            </w:r>
            <w:r w:rsidR="008A08A0">
              <w:rPr>
                <w:rFonts w:ascii="Wingdings"/>
              </w:rPr>
              <w:t>m</w:t>
            </w:r>
          </w:p>
        </w:tc>
      </w:tr>
    </w:tbl>
    <w:p w14:paraId="45A5F88A" w14:textId="77777777" w:rsidR="008A08A0" w:rsidRPr="008A08A0" w:rsidRDefault="008A08A0" w:rsidP="008A08A0">
      <w:pPr>
        <w:pStyle w:val="Questiontitle"/>
        <w:spacing w:before="100" w:beforeAutospacing="1" w:after="100" w:afterAutospacing="1" w:line="240" w:lineRule="auto"/>
        <w:contextualSpacing/>
        <w:rPr>
          <w:b w:val="0"/>
          <w:bCs/>
          <w:sz w:val="22"/>
          <w:szCs w:val="22"/>
        </w:rPr>
      </w:pPr>
      <w:r w:rsidRPr="008A08A0">
        <w:rPr>
          <w:b w:val="0"/>
          <w:bCs/>
          <w:sz w:val="22"/>
          <w:szCs w:val="22"/>
          <w:lang w:val="en"/>
        </w:rPr>
        <w:t>Other, describe: _____</w:t>
      </w:r>
    </w:p>
    <w:p w14:paraId="53D36516" w14:textId="0B3CA765" w:rsidR="00F300D6" w:rsidRPr="008A08A0" w:rsidRDefault="008A08A0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 w:rsidRPr="008A08A0">
        <w:rPr>
          <w:i/>
          <w:iCs/>
          <w:lang w:val="en"/>
        </w:rPr>
        <w:t>Avoid sharing personally identifiable information to ensure your anonymity.</w:t>
      </w:r>
    </w:p>
    <w:p w14:paraId="15036184" w14:textId="77777777" w:rsidR="008A08A0" w:rsidRDefault="008A08A0">
      <w:pPr>
        <w:rPr>
          <w:lang w:val="en"/>
        </w:rPr>
      </w:pPr>
      <w:r>
        <w:rPr>
          <w:lang w:val="en"/>
        </w:rPr>
        <w:br w:type="page"/>
      </w:r>
    </w:p>
    <w:p w14:paraId="14300E40" w14:textId="013C0422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b/>
          <w:bCs/>
          <w:sz w:val="28"/>
          <w:szCs w:val="28"/>
          <w:lang w:val="en-US"/>
        </w:rPr>
      </w:pPr>
      <w:r w:rsidRPr="008A08A0">
        <w:rPr>
          <w:b/>
          <w:bCs/>
          <w:sz w:val="28"/>
          <w:szCs w:val="28"/>
          <w:lang w:val="en"/>
        </w:rPr>
        <w:lastRenderedPageBreak/>
        <w:t xml:space="preserve">Part 2. Own experience of </w:t>
      </w:r>
      <w:r w:rsidR="008A08A0" w:rsidRPr="008A08A0">
        <w:rPr>
          <w:b/>
          <w:bCs/>
          <w:sz w:val="28"/>
          <w:szCs w:val="28"/>
          <w:lang w:val="en"/>
        </w:rPr>
        <w:t>quality-of-life</w:t>
      </w:r>
      <w:r w:rsidRPr="008A08A0">
        <w:rPr>
          <w:b/>
          <w:bCs/>
          <w:sz w:val="28"/>
          <w:szCs w:val="28"/>
          <w:lang w:val="en"/>
        </w:rPr>
        <w:t xml:space="preserve"> health</w:t>
      </w:r>
    </w:p>
    <w:p w14:paraId="129F6E5E" w14:textId="77777777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lang w:val="en"/>
        </w:rPr>
        <w:t>1. When you think about how you feel at the moment, you are</w:t>
      </w:r>
    </w:p>
    <w:p w14:paraId="0959B9B5" w14:textId="6CACBD97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1)   </w:t>
      </w:r>
      <w:r>
        <w:rPr>
          <w:lang w:val="en"/>
        </w:rPr>
        <w:t>Mostly satisfied</w:t>
      </w:r>
    </w:p>
    <w:p w14:paraId="52361903" w14:textId="39F2317B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2)   </w:t>
      </w:r>
      <w:r>
        <w:rPr>
          <w:lang w:val="en"/>
        </w:rPr>
        <w:t xml:space="preserve">Somewhat satisfied </w:t>
      </w:r>
    </w:p>
    <w:p w14:paraId="006A7424" w14:textId="1B611D9E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3)   </w:t>
      </w:r>
      <w:r>
        <w:rPr>
          <w:lang w:val="en"/>
        </w:rPr>
        <w:t xml:space="preserve">Somewhat dissatisfied </w:t>
      </w:r>
    </w:p>
    <w:p w14:paraId="0EF639B6" w14:textId="77B9F962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4)   </w:t>
      </w:r>
      <w:r>
        <w:rPr>
          <w:lang w:val="en"/>
        </w:rPr>
        <w:t>Mostly dissatisfied</w:t>
      </w:r>
    </w:p>
    <w:p w14:paraId="755D4205" w14:textId="7677357C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5)   </w:t>
      </w:r>
      <w:r>
        <w:rPr>
          <w:lang w:val="en"/>
        </w:rPr>
        <w:t>Other/Do not want to state</w:t>
      </w:r>
    </w:p>
    <w:p w14:paraId="15BAAED2" w14:textId="77777777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lang w:val="en"/>
        </w:rPr>
        <w:t>2. How obvious do you feel mostly at the moment?</w:t>
      </w:r>
    </w:p>
    <w:p w14:paraId="35D166DC" w14:textId="21872D31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1)   </w:t>
      </w:r>
      <w:r>
        <w:rPr>
          <w:lang w:val="en"/>
        </w:rPr>
        <w:t>Obvious</w:t>
      </w:r>
    </w:p>
    <w:p w14:paraId="3D63E515" w14:textId="59DD86D1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2)   </w:t>
      </w:r>
      <w:r>
        <w:rPr>
          <w:lang w:val="en"/>
        </w:rPr>
        <w:t xml:space="preserve">Pretty obvious </w:t>
      </w:r>
    </w:p>
    <w:p w14:paraId="3C582455" w14:textId="2289EDD9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3)   </w:t>
      </w:r>
      <w:r>
        <w:rPr>
          <w:lang w:val="en"/>
        </w:rPr>
        <w:t xml:space="preserve">Something tired and tired </w:t>
      </w:r>
    </w:p>
    <w:p w14:paraId="1C769238" w14:textId="20766338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4)   </w:t>
      </w:r>
      <w:r>
        <w:rPr>
          <w:lang w:val="en"/>
        </w:rPr>
        <w:t>Mostly tired and tired</w:t>
      </w:r>
    </w:p>
    <w:p w14:paraId="66612D18" w14:textId="564BCB89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5)   </w:t>
      </w:r>
      <w:r>
        <w:rPr>
          <w:lang w:val="en"/>
        </w:rPr>
        <w:t>Other/Do not want to state</w:t>
      </w:r>
    </w:p>
    <w:p w14:paraId="390BDEE4" w14:textId="77777777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lang w:val="en"/>
        </w:rPr>
        <w:t>3. What is your overall mood/mood like in everyday life at the moment?</w:t>
      </w:r>
    </w:p>
    <w:p w14:paraId="17729D42" w14:textId="556F92C5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1)   </w:t>
      </w:r>
      <w:r>
        <w:rPr>
          <w:lang w:val="en"/>
        </w:rPr>
        <w:t>Is in a good mood</w:t>
      </w:r>
    </w:p>
    <w:p w14:paraId="2307AAF2" w14:textId="345E6A9B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2)   </w:t>
      </w:r>
      <w:r>
        <w:rPr>
          <w:lang w:val="en"/>
        </w:rPr>
        <w:t>Is in a good mood</w:t>
      </w:r>
    </w:p>
    <w:p w14:paraId="7835C1B4" w14:textId="52008070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>(</w:t>
      </w:r>
      <w:r w:rsidR="008A08A0">
        <w:rPr>
          <w:sz w:val="16"/>
          <w:lang w:val="en"/>
        </w:rPr>
        <w:t>3)</w:t>
      </w:r>
      <w:r>
        <w:rPr>
          <w:sz w:val="16"/>
          <w:lang w:val="en"/>
        </w:rPr>
        <w:t xml:space="preserve">  </w:t>
      </w:r>
      <w:r>
        <w:rPr>
          <w:lang w:val="en"/>
        </w:rPr>
        <w:t xml:space="preserve">Often depressed or sad </w:t>
      </w:r>
    </w:p>
    <w:p w14:paraId="415514A5" w14:textId="38C5B5C8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4)   </w:t>
      </w:r>
      <w:r>
        <w:rPr>
          <w:lang w:val="en"/>
        </w:rPr>
        <w:t xml:space="preserve">Is mostly depressed or sad </w:t>
      </w:r>
    </w:p>
    <w:p w14:paraId="1395A0EF" w14:textId="34CC24F5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5)   </w:t>
      </w:r>
      <w:r>
        <w:rPr>
          <w:lang w:val="en"/>
        </w:rPr>
        <w:t>Other/Do not want to state</w:t>
      </w:r>
    </w:p>
    <w:p w14:paraId="6E4BB12F" w14:textId="77777777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lang w:val="en"/>
        </w:rPr>
        <w:t xml:space="preserve">4. How would you describe your condition last month? </w:t>
      </w:r>
    </w:p>
    <w:p w14:paraId="68D95966" w14:textId="68DEAA81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1)   </w:t>
      </w:r>
      <w:r>
        <w:rPr>
          <w:lang w:val="en"/>
        </w:rPr>
        <w:t xml:space="preserve">Have felt quite calm and satisfied last month </w:t>
      </w:r>
    </w:p>
    <w:p w14:paraId="75478BAC" w14:textId="414018CA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2)   </w:t>
      </w:r>
      <w:r>
        <w:rPr>
          <w:lang w:val="en"/>
        </w:rPr>
        <w:t xml:space="preserve">Has been somewhat plagued by agitation and nervousness last month </w:t>
      </w:r>
    </w:p>
    <w:p w14:paraId="54C63BB8" w14:textId="5303D5DF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3)   </w:t>
      </w:r>
      <w:r>
        <w:rPr>
          <w:lang w:val="en"/>
        </w:rPr>
        <w:t xml:space="preserve">Has been much bothered by agitation and nervousness last month </w:t>
      </w:r>
    </w:p>
    <w:p w14:paraId="6AB4F058" w14:textId="784C2BBD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4)   </w:t>
      </w:r>
      <w:r>
        <w:rPr>
          <w:lang w:val="en"/>
        </w:rPr>
        <w:t>Other/Wishes not stated</w:t>
      </w:r>
    </w:p>
    <w:p w14:paraId="3A7540DA" w14:textId="77777777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lang w:val="en"/>
        </w:rPr>
        <w:t>Have you experienced being depressed in the last month?</w:t>
      </w:r>
    </w:p>
    <w:p w14:paraId="3F45BFB7" w14:textId="49512B98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1)   </w:t>
      </w:r>
      <w:r>
        <w:rPr>
          <w:lang w:val="en"/>
        </w:rPr>
        <w:t>Yes</w:t>
      </w:r>
    </w:p>
    <w:p w14:paraId="1F4387B5" w14:textId="1D36F6CF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2)   </w:t>
      </w:r>
      <w:r>
        <w:rPr>
          <w:lang w:val="en"/>
        </w:rPr>
        <w:t>No</w:t>
      </w:r>
    </w:p>
    <w:p w14:paraId="0995C90D" w14:textId="77777777" w:rsidR="008A08A0" w:rsidRDefault="008A08A0">
      <w:pPr>
        <w:rPr>
          <w:b/>
          <w:sz w:val="28"/>
          <w:szCs w:val="28"/>
          <w:lang w:val="en"/>
        </w:rPr>
      </w:pPr>
      <w:r>
        <w:rPr>
          <w:lang w:val="en"/>
        </w:rPr>
        <w:br w:type="page"/>
      </w:r>
    </w:p>
    <w:p w14:paraId="7CB9DE87" w14:textId="60A7347F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lang w:val="en"/>
        </w:rPr>
        <w:lastRenderedPageBreak/>
        <w:t>How have you experienced being depressed at the moment?</w:t>
      </w:r>
    </w:p>
    <w:tbl>
      <w:tblPr>
        <w:tblW w:w="5000" w:type="pct"/>
        <w:jc w:val="center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2923"/>
        <w:gridCol w:w="1452"/>
        <w:gridCol w:w="1150"/>
        <w:gridCol w:w="1096"/>
        <w:gridCol w:w="1141"/>
        <w:gridCol w:w="1310"/>
      </w:tblGrid>
      <w:tr w:rsidR="00F300D6" w:rsidRPr="005F221D" w14:paraId="1DFA8CB7" w14:textId="77777777" w:rsidTr="008A08A0">
        <w:trPr>
          <w:jc w:val="center"/>
        </w:trPr>
        <w:tc>
          <w:tcPr>
            <w:tcW w:w="1611" w:type="pct"/>
          </w:tcPr>
          <w:p w14:paraId="019ACE98" w14:textId="77777777" w:rsidR="00F300D6" w:rsidRPr="008A08A0" w:rsidRDefault="00F300D6" w:rsidP="008A08A0">
            <w:pPr>
              <w:spacing w:before="100" w:beforeAutospacing="1" w:after="100" w:afterAutospacing="1" w:line="240" w:lineRule="auto"/>
              <w:contextualSpacing/>
              <w:rPr>
                <w:lang w:val="en-US"/>
              </w:rPr>
            </w:pPr>
          </w:p>
        </w:tc>
        <w:tc>
          <w:tcPr>
            <w:tcW w:w="800" w:type="pct"/>
            <w:shd w:val="clear" w:color="auto" w:fill="auto"/>
          </w:tcPr>
          <w:p w14:paraId="2AF43FEA" w14:textId="77777777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lang w:val="en"/>
              </w:rPr>
              <w:t>Not experienced</w:t>
            </w:r>
          </w:p>
        </w:tc>
        <w:tc>
          <w:tcPr>
            <w:tcW w:w="634" w:type="pct"/>
            <w:shd w:val="clear" w:color="auto" w:fill="auto"/>
          </w:tcPr>
          <w:p w14:paraId="7744AB4E" w14:textId="77777777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lang w:val="en"/>
              </w:rPr>
              <w:t>To a small extent</w:t>
            </w:r>
          </w:p>
        </w:tc>
        <w:tc>
          <w:tcPr>
            <w:tcW w:w="604" w:type="pct"/>
            <w:shd w:val="clear" w:color="auto" w:fill="auto"/>
          </w:tcPr>
          <w:p w14:paraId="206CB6A0" w14:textId="77777777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lang w:val="en"/>
              </w:rPr>
              <w:t>To some extent</w:t>
            </w:r>
          </w:p>
        </w:tc>
        <w:tc>
          <w:tcPr>
            <w:tcW w:w="629" w:type="pct"/>
            <w:shd w:val="clear" w:color="auto" w:fill="auto"/>
          </w:tcPr>
          <w:p w14:paraId="05A6EDEC" w14:textId="77777777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lang w:val="en"/>
              </w:rPr>
              <w:t>To a large extent</w:t>
            </w:r>
          </w:p>
        </w:tc>
        <w:tc>
          <w:tcPr>
            <w:tcW w:w="723" w:type="pct"/>
            <w:shd w:val="clear" w:color="auto" w:fill="auto"/>
          </w:tcPr>
          <w:p w14:paraId="70022962" w14:textId="77777777" w:rsidR="00F300D6" w:rsidRPr="008A08A0" w:rsidRDefault="006B52A3" w:rsidP="008A08A0">
            <w:pPr>
              <w:spacing w:before="100" w:beforeAutospacing="1" w:after="100" w:afterAutospacing="1" w:line="240" w:lineRule="auto"/>
              <w:contextualSpacing/>
              <w:rPr>
                <w:lang w:val="en-US"/>
              </w:rPr>
            </w:pPr>
            <w:r>
              <w:rPr>
                <w:lang w:val="en"/>
              </w:rPr>
              <w:t>To a very large extent</w:t>
            </w:r>
          </w:p>
        </w:tc>
      </w:tr>
      <w:tr w:rsidR="00F300D6" w14:paraId="55F34EA0" w14:textId="77777777" w:rsidTr="008A08A0">
        <w:trPr>
          <w:jc w:val="center"/>
        </w:trPr>
        <w:tc>
          <w:tcPr>
            <w:tcW w:w="1611" w:type="pct"/>
            <w:shd w:val="clear" w:color="auto" w:fill="E0F3FD"/>
          </w:tcPr>
          <w:p w14:paraId="656FAC4B" w14:textId="56B9584A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lang w:val="en"/>
              </w:rPr>
              <w:t>Experience of sadness</w:t>
            </w:r>
          </w:p>
        </w:tc>
        <w:tc>
          <w:tcPr>
            <w:tcW w:w="800" w:type="pct"/>
            <w:shd w:val="clear" w:color="auto" w:fill="E0F3FD"/>
          </w:tcPr>
          <w:p w14:paraId="0831A79F" w14:textId="0C4C95D4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1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634" w:type="pct"/>
            <w:shd w:val="clear" w:color="auto" w:fill="E0F3FD"/>
          </w:tcPr>
          <w:p w14:paraId="73F8213A" w14:textId="1B68E762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2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604" w:type="pct"/>
            <w:shd w:val="clear" w:color="auto" w:fill="E0F3FD"/>
          </w:tcPr>
          <w:p w14:paraId="111F9D31" w14:textId="060996A1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3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629" w:type="pct"/>
            <w:shd w:val="clear" w:color="auto" w:fill="E0F3FD"/>
          </w:tcPr>
          <w:p w14:paraId="04DE22AB" w14:textId="415A487F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4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723" w:type="pct"/>
            <w:shd w:val="clear" w:color="auto" w:fill="E0F3FD"/>
          </w:tcPr>
          <w:p w14:paraId="58E4A0A2" w14:textId="0DADD93C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5)    </w:t>
            </w:r>
            <w:r w:rsidR="008A08A0">
              <w:rPr>
                <w:rFonts w:ascii="Wingdings"/>
              </w:rPr>
              <w:t>m</w:t>
            </w:r>
          </w:p>
        </w:tc>
      </w:tr>
      <w:tr w:rsidR="00F300D6" w14:paraId="267C2155" w14:textId="77777777" w:rsidTr="008A08A0">
        <w:trPr>
          <w:jc w:val="center"/>
        </w:trPr>
        <w:tc>
          <w:tcPr>
            <w:tcW w:w="1611" w:type="pct"/>
            <w:shd w:val="clear" w:color="auto" w:fill="F5FBFE"/>
          </w:tcPr>
          <w:p w14:paraId="40CCF483" w14:textId="1F7CF2EA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lang w:val="en"/>
              </w:rPr>
              <w:t>Tense and uneasiness</w:t>
            </w:r>
          </w:p>
        </w:tc>
        <w:tc>
          <w:tcPr>
            <w:tcW w:w="800" w:type="pct"/>
            <w:shd w:val="clear" w:color="auto" w:fill="F5FBFE"/>
          </w:tcPr>
          <w:p w14:paraId="11CD0CDA" w14:textId="461824E9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1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634" w:type="pct"/>
            <w:shd w:val="clear" w:color="auto" w:fill="F5FBFE"/>
          </w:tcPr>
          <w:p w14:paraId="0272B0B6" w14:textId="237ADDA8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2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604" w:type="pct"/>
            <w:shd w:val="clear" w:color="auto" w:fill="F5FBFE"/>
          </w:tcPr>
          <w:p w14:paraId="04F1DB5C" w14:textId="26BE9935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3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629" w:type="pct"/>
            <w:shd w:val="clear" w:color="auto" w:fill="F5FBFE"/>
          </w:tcPr>
          <w:p w14:paraId="4D791677" w14:textId="3BFCF97A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4)  </w:t>
            </w:r>
            <w:r w:rsidR="008A08A0">
              <w:rPr>
                <w:sz w:val="16"/>
                <w:lang w:val="en"/>
              </w:rPr>
              <w:t xml:space="preserve"> </w:t>
            </w:r>
            <w:r w:rsidR="008A08A0">
              <w:rPr>
                <w:rFonts w:ascii="Wingdings"/>
              </w:rPr>
              <w:t xml:space="preserve">m </w:t>
            </w:r>
          </w:p>
        </w:tc>
        <w:tc>
          <w:tcPr>
            <w:tcW w:w="723" w:type="pct"/>
            <w:shd w:val="clear" w:color="auto" w:fill="F5FBFE"/>
          </w:tcPr>
          <w:p w14:paraId="395FACFC" w14:textId="60A04D46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5)    </w:t>
            </w:r>
            <w:r w:rsidR="008A08A0">
              <w:rPr>
                <w:rFonts w:ascii="Wingdings"/>
              </w:rPr>
              <w:t>m</w:t>
            </w:r>
          </w:p>
        </w:tc>
      </w:tr>
      <w:tr w:rsidR="00F300D6" w14:paraId="3146C788" w14:textId="77777777" w:rsidTr="008A08A0">
        <w:trPr>
          <w:jc w:val="center"/>
        </w:trPr>
        <w:tc>
          <w:tcPr>
            <w:tcW w:w="1611" w:type="pct"/>
            <w:shd w:val="clear" w:color="auto" w:fill="E0F3FD"/>
          </w:tcPr>
          <w:p w14:paraId="35076B04" w14:textId="177FC14B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lang w:val="en"/>
              </w:rPr>
              <w:t>Difficulty sleeping</w:t>
            </w:r>
          </w:p>
        </w:tc>
        <w:tc>
          <w:tcPr>
            <w:tcW w:w="800" w:type="pct"/>
            <w:shd w:val="clear" w:color="auto" w:fill="E0F3FD"/>
          </w:tcPr>
          <w:p w14:paraId="78A14807" w14:textId="2194C8CF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1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634" w:type="pct"/>
            <w:shd w:val="clear" w:color="auto" w:fill="E0F3FD"/>
          </w:tcPr>
          <w:p w14:paraId="5E5521A3" w14:textId="0C5C69CD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2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604" w:type="pct"/>
            <w:shd w:val="clear" w:color="auto" w:fill="E0F3FD"/>
          </w:tcPr>
          <w:p w14:paraId="02F8560A" w14:textId="5D41D805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3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629" w:type="pct"/>
            <w:shd w:val="clear" w:color="auto" w:fill="E0F3FD"/>
          </w:tcPr>
          <w:p w14:paraId="0C097FB9" w14:textId="6EC061EA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4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723" w:type="pct"/>
            <w:shd w:val="clear" w:color="auto" w:fill="E0F3FD"/>
          </w:tcPr>
          <w:p w14:paraId="637597A0" w14:textId="215F3A99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5)    </w:t>
            </w:r>
            <w:r w:rsidR="008A08A0">
              <w:rPr>
                <w:rFonts w:ascii="Wingdings"/>
              </w:rPr>
              <w:t>m</w:t>
            </w:r>
          </w:p>
        </w:tc>
      </w:tr>
      <w:tr w:rsidR="00F300D6" w14:paraId="5062D988" w14:textId="77777777" w:rsidTr="008A08A0">
        <w:trPr>
          <w:jc w:val="center"/>
        </w:trPr>
        <w:tc>
          <w:tcPr>
            <w:tcW w:w="1611" w:type="pct"/>
            <w:shd w:val="clear" w:color="auto" w:fill="F5FBFE"/>
          </w:tcPr>
          <w:p w14:paraId="4F3712C2" w14:textId="1B271C43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lang w:val="en"/>
              </w:rPr>
              <w:t>Difficulty concentrating</w:t>
            </w:r>
          </w:p>
        </w:tc>
        <w:tc>
          <w:tcPr>
            <w:tcW w:w="800" w:type="pct"/>
            <w:shd w:val="clear" w:color="auto" w:fill="F5FBFE"/>
          </w:tcPr>
          <w:p w14:paraId="0ED76F33" w14:textId="1214CC6F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1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634" w:type="pct"/>
            <w:shd w:val="clear" w:color="auto" w:fill="F5FBFE"/>
          </w:tcPr>
          <w:p w14:paraId="79D1BF61" w14:textId="575F46C3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2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604" w:type="pct"/>
            <w:shd w:val="clear" w:color="auto" w:fill="F5FBFE"/>
          </w:tcPr>
          <w:p w14:paraId="7EA7F3DB" w14:textId="537403A2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3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629" w:type="pct"/>
            <w:shd w:val="clear" w:color="auto" w:fill="F5FBFE"/>
          </w:tcPr>
          <w:p w14:paraId="0C431013" w14:textId="342D4FA4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4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723" w:type="pct"/>
            <w:shd w:val="clear" w:color="auto" w:fill="F5FBFE"/>
          </w:tcPr>
          <w:p w14:paraId="03CC5198" w14:textId="38ADCEA6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5)    </w:t>
            </w:r>
            <w:r w:rsidR="008A08A0">
              <w:rPr>
                <w:rFonts w:ascii="Wingdings"/>
              </w:rPr>
              <w:t>m</w:t>
            </w:r>
          </w:p>
        </w:tc>
      </w:tr>
      <w:tr w:rsidR="00F300D6" w14:paraId="0E090395" w14:textId="77777777" w:rsidTr="008A08A0">
        <w:trPr>
          <w:jc w:val="center"/>
        </w:trPr>
        <w:tc>
          <w:tcPr>
            <w:tcW w:w="1611" w:type="pct"/>
            <w:shd w:val="clear" w:color="auto" w:fill="E0F3FD"/>
          </w:tcPr>
          <w:p w14:paraId="665CB44B" w14:textId="4673EACA" w:rsidR="00F300D6" w:rsidRPr="00CA19F3" w:rsidRDefault="006B52A3" w:rsidP="008A08A0">
            <w:pPr>
              <w:spacing w:before="100" w:beforeAutospacing="1" w:after="100" w:afterAutospacing="1" w:line="240" w:lineRule="auto"/>
              <w:contextualSpacing/>
              <w:rPr>
                <w:lang w:val="en-US"/>
              </w:rPr>
            </w:pPr>
            <w:r>
              <w:rPr>
                <w:lang w:val="en"/>
              </w:rPr>
              <w:t>Hard to get things done</w:t>
            </w:r>
          </w:p>
        </w:tc>
        <w:tc>
          <w:tcPr>
            <w:tcW w:w="800" w:type="pct"/>
            <w:shd w:val="clear" w:color="auto" w:fill="E0F3FD"/>
          </w:tcPr>
          <w:p w14:paraId="0D7D9BC2" w14:textId="0951E113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1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634" w:type="pct"/>
            <w:shd w:val="clear" w:color="auto" w:fill="E0F3FD"/>
          </w:tcPr>
          <w:p w14:paraId="26CD1448" w14:textId="2482F40E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2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604" w:type="pct"/>
            <w:shd w:val="clear" w:color="auto" w:fill="E0F3FD"/>
          </w:tcPr>
          <w:p w14:paraId="248FC77A" w14:textId="38D47237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3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629" w:type="pct"/>
            <w:shd w:val="clear" w:color="auto" w:fill="E0F3FD"/>
          </w:tcPr>
          <w:p w14:paraId="3AE46B70" w14:textId="59911C5D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4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723" w:type="pct"/>
            <w:shd w:val="clear" w:color="auto" w:fill="E0F3FD"/>
          </w:tcPr>
          <w:p w14:paraId="67FA728A" w14:textId="19AB50ED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5)    </w:t>
            </w:r>
            <w:r w:rsidR="008A08A0">
              <w:rPr>
                <w:rFonts w:ascii="Wingdings"/>
              </w:rPr>
              <w:t>m</w:t>
            </w:r>
          </w:p>
        </w:tc>
      </w:tr>
      <w:tr w:rsidR="00F300D6" w14:paraId="71ACFC95" w14:textId="77777777" w:rsidTr="008A08A0">
        <w:trPr>
          <w:jc w:val="center"/>
        </w:trPr>
        <w:tc>
          <w:tcPr>
            <w:tcW w:w="1611" w:type="pct"/>
            <w:shd w:val="clear" w:color="auto" w:fill="F5FBFE"/>
          </w:tcPr>
          <w:p w14:paraId="15E992B0" w14:textId="680326EA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lang w:val="en"/>
              </w:rPr>
              <w:t>Negative thoughts/self-criticism</w:t>
            </w:r>
          </w:p>
        </w:tc>
        <w:tc>
          <w:tcPr>
            <w:tcW w:w="800" w:type="pct"/>
            <w:shd w:val="clear" w:color="auto" w:fill="F5FBFE"/>
          </w:tcPr>
          <w:p w14:paraId="3CAD1D1D" w14:textId="7442A65A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1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634" w:type="pct"/>
            <w:shd w:val="clear" w:color="auto" w:fill="F5FBFE"/>
          </w:tcPr>
          <w:p w14:paraId="5842BDB2" w14:textId="76E5AC2F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2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604" w:type="pct"/>
            <w:shd w:val="clear" w:color="auto" w:fill="F5FBFE"/>
          </w:tcPr>
          <w:p w14:paraId="13743F8A" w14:textId="2197F199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3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629" w:type="pct"/>
            <w:shd w:val="clear" w:color="auto" w:fill="F5FBFE"/>
          </w:tcPr>
          <w:p w14:paraId="6DB65DDB" w14:textId="4BE3490C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4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723" w:type="pct"/>
            <w:shd w:val="clear" w:color="auto" w:fill="F5FBFE"/>
          </w:tcPr>
          <w:p w14:paraId="083B9AC4" w14:textId="3C81FB14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5)    </w:t>
            </w:r>
            <w:r w:rsidR="008A08A0">
              <w:rPr>
                <w:rFonts w:ascii="Wingdings"/>
              </w:rPr>
              <w:t>m</w:t>
            </w:r>
          </w:p>
        </w:tc>
      </w:tr>
      <w:tr w:rsidR="00F300D6" w14:paraId="49442B00" w14:textId="77777777" w:rsidTr="008A08A0">
        <w:trPr>
          <w:jc w:val="center"/>
        </w:trPr>
        <w:tc>
          <w:tcPr>
            <w:tcW w:w="1611" w:type="pct"/>
            <w:shd w:val="clear" w:color="auto" w:fill="E0F3FD"/>
          </w:tcPr>
          <w:p w14:paraId="313F0373" w14:textId="5BF8CF8C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lang w:val="en"/>
              </w:rPr>
              <w:t xml:space="preserve">Thoughts of ending life </w:t>
            </w:r>
          </w:p>
        </w:tc>
        <w:tc>
          <w:tcPr>
            <w:tcW w:w="800" w:type="pct"/>
            <w:shd w:val="clear" w:color="auto" w:fill="E0F3FD"/>
          </w:tcPr>
          <w:p w14:paraId="59742CD7" w14:textId="0E01C107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1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634" w:type="pct"/>
            <w:shd w:val="clear" w:color="auto" w:fill="E0F3FD"/>
          </w:tcPr>
          <w:p w14:paraId="58E91AAE" w14:textId="4549ADEC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2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604" w:type="pct"/>
            <w:shd w:val="clear" w:color="auto" w:fill="E0F3FD"/>
          </w:tcPr>
          <w:p w14:paraId="01B1789B" w14:textId="5471C378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3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629" w:type="pct"/>
            <w:shd w:val="clear" w:color="auto" w:fill="E0F3FD"/>
          </w:tcPr>
          <w:p w14:paraId="106C7B4C" w14:textId="5B31AACF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4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723" w:type="pct"/>
            <w:shd w:val="clear" w:color="auto" w:fill="E0F3FD"/>
          </w:tcPr>
          <w:p w14:paraId="2CC2D3CD" w14:textId="618BCBCF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5)    </w:t>
            </w:r>
            <w:r w:rsidR="008A08A0">
              <w:rPr>
                <w:rFonts w:ascii="Wingdings"/>
              </w:rPr>
              <w:t>m</w:t>
            </w:r>
          </w:p>
        </w:tc>
      </w:tr>
      <w:tr w:rsidR="00F300D6" w14:paraId="01CEDC6E" w14:textId="77777777" w:rsidTr="008A08A0">
        <w:trPr>
          <w:jc w:val="center"/>
        </w:trPr>
        <w:tc>
          <w:tcPr>
            <w:tcW w:w="1611" w:type="pct"/>
            <w:shd w:val="clear" w:color="auto" w:fill="F5FBFE"/>
          </w:tcPr>
          <w:p w14:paraId="46DC9B92" w14:textId="733F2751" w:rsidR="00F300D6" w:rsidRPr="008A08A0" w:rsidRDefault="006B52A3" w:rsidP="008A08A0">
            <w:pPr>
              <w:spacing w:before="100" w:beforeAutospacing="1" w:after="100" w:afterAutospacing="1" w:line="240" w:lineRule="auto"/>
              <w:contextualSpacing/>
              <w:rPr>
                <w:lang w:val="en-US"/>
              </w:rPr>
            </w:pPr>
            <w:r>
              <w:rPr>
                <w:lang w:val="en"/>
              </w:rPr>
              <w:t>Have you experienced social anxiety in the past month?</w:t>
            </w:r>
          </w:p>
        </w:tc>
        <w:tc>
          <w:tcPr>
            <w:tcW w:w="800" w:type="pct"/>
            <w:shd w:val="clear" w:color="auto" w:fill="F5FBFE"/>
          </w:tcPr>
          <w:p w14:paraId="18490370" w14:textId="1CB524CA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1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634" w:type="pct"/>
            <w:shd w:val="clear" w:color="auto" w:fill="F5FBFE"/>
          </w:tcPr>
          <w:p w14:paraId="44159988" w14:textId="4AFF2A3E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2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604" w:type="pct"/>
            <w:shd w:val="clear" w:color="auto" w:fill="F5FBFE"/>
          </w:tcPr>
          <w:p w14:paraId="0BAFD8F1" w14:textId="35F4CF2A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3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629" w:type="pct"/>
            <w:shd w:val="clear" w:color="auto" w:fill="F5FBFE"/>
          </w:tcPr>
          <w:p w14:paraId="7422438E" w14:textId="2F21F739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4)    </w:t>
            </w:r>
            <w:r w:rsidR="008A08A0">
              <w:rPr>
                <w:rFonts w:ascii="Wingdings"/>
              </w:rPr>
              <w:t>m</w:t>
            </w:r>
          </w:p>
        </w:tc>
        <w:tc>
          <w:tcPr>
            <w:tcW w:w="723" w:type="pct"/>
            <w:shd w:val="clear" w:color="auto" w:fill="F5FBFE"/>
          </w:tcPr>
          <w:p w14:paraId="61868CA7" w14:textId="739AE860" w:rsidR="00F300D6" w:rsidRDefault="006B52A3" w:rsidP="008A08A0">
            <w:pPr>
              <w:spacing w:before="100" w:beforeAutospacing="1" w:after="100" w:afterAutospacing="1" w:line="240" w:lineRule="auto"/>
              <w:contextualSpacing/>
            </w:pPr>
            <w:r>
              <w:rPr>
                <w:sz w:val="16"/>
                <w:lang w:val="en"/>
              </w:rPr>
              <w:t xml:space="preserve">(5)    </w:t>
            </w:r>
            <w:r w:rsidR="008A08A0">
              <w:rPr>
                <w:rFonts w:ascii="Wingdings"/>
              </w:rPr>
              <w:t>m</w:t>
            </w:r>
          </w:p>
        </w:tc>
      </w:tr>
    </w:tbl>
    <w:p w14:paraId="524EB430" w14:textId="77777777" w:rsidR="008A08A0" w:rsidRPr="008A08A0" w:rsidRDefault="008A08A0" w:rsidP="008A08A0">
      <w:pPr>
        <w:pStyle w:val="Questiontitle"/>
        <w:spacing w:before="100" w:beforeAutospacing="1" w:after="100" w:afterAutospacing="1" w:line="240" w:lineRule="auto"/>
        <w:contextualSpacing/>
        <w:rPr>
          <w:b w:val="0"/>
          <w:bCs/>
          <w:sz w:val="22"/>
          <w:szCs w:val="22"/>
        </w:rPr>
      </w:pPr>
      <w:r w:rsidRPr="008A08A0">
        <w:rPr>
          <w:b w:val="0"/>
          <w:bCs/>
          <w:sz w:val="22"/>
          <w:szCs w:val="22"/>
          <w:lang w:val="en"/>
        </w:rPr>
        <w:t>Other, describe: _____</w:t>
      </w:r>
    </w:p>
    <w:p w14:paraId="1EC300FE" w14:textId="306385AE" w:rsidR="00F300D6" w:rsidRPr="008A08A0" w:rsidRDefault="008A08A0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 w:rsidRPr="008A08A0">
        <w:rPr>
          <w:i/>
          <w:iCs/>
          <w:lang w:val="en"/>
        </w:rPr>
        <w:t>Avoid sharing personally identifiable information to ensure your anonymity.</w:t>
      </w:r>
    </w:p>
    <w:p w14:paraId="3A09C998" w14:textId="7BDB2016" w:rsidR="00F300D6" w:rsidRPr="008A08A0" w:rsidRDefault="006B52A3" w:rsidP="008A08A0">
      <w:pPr>
        <w:pStyle w:val="Questiontitle"/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lang w:val="en"/>
        </w:rPr>
        <w:t xml:space="preserve">Have you </w:t>
      </w:r>
      <w:r w:rsidR="00CA19F3">
        <w:rPr>
          <w:lang w:val="en"/>
        </w:rPr>
        <w:t>“</w:t>
      </w:r>
      <w:r>
        <w:rPr>
          <w:lang w:val="en"/>
        </w:rPr>
        <w:t>killed</w:t>
      </w:r>
      <w:r w:rsidR="00CA19F3">
        <w:rPr>
          <w:lang w:val="en"/>
        </w:rPr>
        <w:t>”</w:t>
      </w:r>
      <w:r>
        <w:rPr>
          <w:lang w:val="en"/>
        </w:rPr>
        <w:t xml:space="preserve"> problems with drugs or other drugs in the last month?</w:t>
      </w:r>
    </w:p>
    <w:p w14:paraId="2487A456" w14:textId="565FCE97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1)   </w:t>
      </w:r>
      <w:r>
        <w:rPr>
          <w:lang w:val="en"/>
        </w:rPr>
        <w:t>No</w:t>
      </w:r>
    </w:p>
    <w:p w14:paraId="02B8421A" w14:textId="34855C76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2)   </w:t>
      </w:r>
      <w:r>
        <w:rPr>
          <w:lang w:val="en"/>
        </w:rPr>
        <w:t>To a small extent</w:t>
      </w:r>
    </w:p>
    <w:p w14:paraId="71CC7E2A" w14:textId="7B38DA07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3)   </w:t>
      </w:r>
      <w:r>
        <w:rPr>
          <w:lang w:val="en"/>
        </w:rPr>
        <w:t>To some extent</w:t>
      </w:r>
    </w:p>
    <w:p w14:paraId="4D10FD3B" w14:textId="4F114377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4)   </w:t>
      </w:r>
      <w:r>
        <w:rPr>
          <w:lang w:val="en"/>
        </w:rPr>
        <w:t>To a large extent</w:t>
      </w:r>
    </w:p>
    <w:p w14:paraId="1FCFA776" w14:textId="64560F0F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  <w:r>
        <w:rPr>
          <w:sz w:val="16"/>
          <w:lang w:val="en"/>
        </w:rPr>
        <w:t xml:space="preserve">(5)   </w:t>
      </w:r>
      <w:r>
        <w:rPr>
          <w:lang w:val="en"/>
        </w:rPr>
        <w:t>To a very large extent</w:t>
      </w:r>
    </w:p>
    <w:p w14:paraId="7C582A56" w14:textId="77777777" w:rsidR="00F300D6" w:rsidRPr="008A08A0" w:rsidRDefault="00F300D6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</w:p>
    <w:p w14:paraId="3818F435" w14:textId="77777777" w:rsidR="00EC3CC7" w:rsidRDefault="006B52A3" w:rsidP="008A08A0">
      <w:pPr>
        <w:spacing w:before="100" w:beforeAutospacing="1" w:after="100" w:afterAutospacing="1" w:line="240" w:lineRule="auto"/>
        <w:contextualSpacing/>
        <w:rPr>
          <w:lang w:val="en"/>
        </w:rPr>
      </w:pPr>
      <w:r>
        <w:rPr>
          <w:lang w:val="en"/>
        </w:rPr>
        <w:t xml:space="preserve">Thank you for your participation. Remember that your answers are anonymous, so we have no way of following you up based on this survey. </w:t>
      </w:r>
    </w:p>
    <w:p w14:paraId="082BC38C" w14:textId="77777777" w:rsidR="00EC3CC7" w:rsidRDefault="00EC3CC7" w:rsidP="008A08A0">
      <w:pPr>
        <w:spacing w:before="100" w:beforeAutospacing="1" w:after="100" w:afterAutospacing="1" w:line="240" w:lineRule="auto"/>
        <w:contextualSpacing/>
        <w:rPr>
          <w:lang w:val="en"/>
        </w:rPr>
      </w:pPr>
    </w:p>
    <w:p w14:paraId="5D5D2897" w14:textId="30A54436" w:rsidR="00F300D6" w:rsidRPr="008A08A0" w:rsidRDefault="006B52A3" w:rsidP="008A08A0">
      <w:pPr>
        <w:spacing w:before="100" w:beforeAutospacing="1" w:after="100" w:afterAutospacing="1" w:line="240" w:lineRule="auto"/>
        <w:contextualSpacing/>
        <w:rPr>
          <w:i/>
          <w:iCs/>
          <w:lang w:val="en-US"/>
        </w:rPr>
      </w:pPr>
      <w:r>
        <w:rPr>
          <w:lang w:val="en"/>
        </w:rPr>
        <w:t>If you experience mental stress or strain, remember that you can get help:</w:t>
      </w:r>
      <w:r>
        <w:rPr>
          <w:lang w:val="en"/>
        </w:rPr>
        <w:br/>
      </w:r>
      <w:r w:rsidRPr="008A08A0">
        <w:rPr>
          <w:i/>
          <w:iCs/>
          <w:lang w:val="en"/>
        </w:rPr>
        <w:t xml:space="preserve">Kamerathjelpen </w:t>
      </w:r>
      <w:r w:rsidR="00620A51" w:rsidRPr="008A08A0">
        <w:rPr>
          <w:i/>
          <w:iCs/>
          <w:lang w:val="en"/>
        </w:rPr>
        <w:t>Mannsforum</w:t>
      </w:r>
      <w:r w:rsidR="00620A51">
        <w:rPr>
          <w:i/>
          <w:iCs/>
          <w:lang w:val="en"/>
        </w:rPr>
        <w:t>,</w:t>
      </w:r>
      <w:r w:rsidR="00620A51" w:rsidRPr="008A08A0">
        <w:rPr>
          <w:i/>
          <w:iCs/>
          <w:lang w:val="en"/>
        </w:rPr>
        <w:t xml:space="preserve"> tel</w:t>
      </w:r>
      <w:r w:rsidRPr="008A08A0">
        <w:rPr>
          <w:i/>
          <w:iCs/>
          <w:lang w:val="en"/>
        </w:rPr>
        <w:t xml:space="preserve">: 33 33 70 00 </w:t>
      </w:r>
      <w:r w:rsidRPr="008A08A0">
        <w:rPr>
          <w:i/>
          <w:iCs/>
          <w:lang w:val="en"/>
        </w:rPr>
        <w:br/>
      </w:r>
      <w:r w:rsidR="004A1096">
        <w:rPr>
          <w:i/>
          <w:iCs/>
          <w:lang w:val="en"/>
        </w:rPr>
        <w:t>Norsk Folkehjelp</w:t>
      </w:r>
      <w:r w:rsidR="00620A51">
        <w:rPr>
          <w:i/>
          <w:iCs/>
          <w:lang w:val="en"/>
        </w:rPr>
        <w:t>,</w:t>
      </w:r>
      <w:r w:rsidR="00620A51" w:rsidRPr="008A08A0">
        <w:rPr>
          <w:i/>
          <w:iCs/>
          <w:lang w:val="en"/>
        </w:rPr>
        <w:t xml:space="preserve"> tel</w:t>
      </w:r>
      <w:r w:rsidRPr="008A08A0">
        <w:rPr>
          <w:i/>
          <w:iCs/>
          <w:lang w:val="en"/>
        </w:rPr>
        <w:t xml:space="preserve">: 22 03 77 00 </w:t>
      </w:r>
      <w:r w:rsidRPr="008A08A0">
        <w:rPr>
          <w:i/>
          <w:iCs/>
          <w:lang w:val="en"/>
        </w:rPr>
        <w:br/>
        <w:t xml:space="preserve">Kirkens </w:t>
      </w:r>
      <w:r w:rsidR="00620A51" w:rsidRPr="008A08A0">
        <w:rPr>
          <w:i/>
          <w:iCs/>
          <w:lang w:val="en"/>
        </w:rPr>
        <w:t>SOS</w:t>
      </w:r>
      <w:r w:rsidR="00620A51">
        <w:rPr>
          <w:i/>
          <w:iCs/>
          <w:lang w:val="en"/>
        </w:rPr>
        <w:t>,</w:t>
      </w:r>
      <w:r w:rsidR="00620A51" w:rsidRPr="008A08A0">
        <w:rPr>
          <w:i/>
          <w:iCs/>
          <w:lang w:val="en"/>
        </w:rPr>
        <w:t xml:space="preserve"> tel</w:t>
      </w:r>
      <w:r w:rsidRPr="008A08A0">
        <w:rPr>
          <w:i/>
          <w:iCs/>
          <w:lang w:val="en"/>
        </w:rPr>
        <w:t>: 23 08 13 80</w:t>
      </w:r>
      <w:r w:rsidRPr="008A08A0">
        <w:rPr>
          <w:i/>
          <w:iCs/>
          <w:lang w:val="en"/>
        </w:rPr>
        <w:br/>
        <w:t>Red Cross emergency</w:t>
      </w:r>
      <w:r w:rsidR="00620A51">
        <w:rPr>
          <w:i/>
          <w:iCs/>
          <w:lang w:val="en"/>
        </w:rPr>
        <w:t>,</w:t>
      </w:r>
      <w:r w:rsidRPr="008A08A0">
        <w:rPr>
          <w:i/>
          <w:iCs/>
          <w:lang w:val="en"/>
        </w:rPr>
        <w:t xml:space="preserve"> tel: 815 55 201</w:t>
      </w:r>
      <w:r w:rsidRPr="008A08A0">
        <w:rPr>
          <w:i/>
          <w:iCs/>
          <w:lang w:val="en"/>
        </w:rPr>
        <w:br/>
        <w:t>Mental Health</w:t>
      </w:r>
      <w:r w:rsidR="00620A51">
        <w:rPr>
          <w:i/>
          <w:iCs/>
          <w:lang w:val="en"/>
        </w:rPr>
        <w:t>,</w:t>
      </w:r>
      <w:r w:rsidRPr="008A08A0">
        <w:rPr>
          <w:i/>
          <w:iCs/>
          <w:lang w:val="en"/>
        </w:rPr>
        <w:t xml:space="preserve"> tel: 116 123</w:t>
      </w:r>
    </w:p>
    <w:p w14:paraId="59EB12BA" w14:textId="3328FE3B" w:rsidR="00F300D6" w:rsidRPr="008A08A0" w:rsidRDefault="00F300D6" w:rsidP="008A08A0">
      <w:pPr>
        <w:spacing w:before="100" w:beforeAutospacing="1" w:after="100" w:afterAutospacing="1" w:line="240" w:lineRule="auto"/>
        <w:contextualSpacing/>
        <w:rPr>
          <w:lang w:val="en-US"/>
        </w:rPr>
      </w:pPr>
    </w:p>
    <w:sectPr w:rsidR="00F300D6" w:rsidRPr="008A08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A29B71" w14:textId="77777777" w:rsidR="00362457" w:rsidRDefault="00362457" w:rsidP="006B52A3">
      <w:pPr>
        <w:spacing w:after="0" w:line="240" w:lineRule="auto"/>
      </w:pPr>
      <w:r>
        <w:rPr>
          <w:lang w:val="en"/>
        </w:rPr>
        <w:separator/>
      </w:r>
    </w:p>
  </w:endnote>
  <w:endnote w:type="continuationSeparator" w:id="0">
    <w:p w14:paraId="2E88B7F2" w14:textId="77777777" w:rsidR="00362457" w:rsidRDefault="00362457" w:rsidP="006B52A3">
      <w:pPr>
        <w:spacing w:after="0" w:line="240" w:lineRule="auto"/>
      </w:pPr>
      <w:r>
        <w:rPr>
          <w:lang w:val="e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D815E5" w14:textId="77777777" w:rsidR="00362457" w:rsidRDefault="00362457" w:rsidP="006B52A3">
      <w:pPr>
        <w:spacing w:after="0" w:line="240" w:lineRule="auto"/>
      </w:pPr>
      <w:r>
        <w:rPr>
          <w:lang w:val="en"/>
        </w:rPr>
        <w:separator/>
      </w:r>
    </w:p>
  </w:footnote>
  <w:footnote w:type="continuationSeparator" w:id="0">
    <w:p w14:paraId="5FB609D1" w14:textId="77777777" w:rsidR="00362457" w:rsidRDefault="00362457" w:rsidP="006B52A3">
      <w:pPr>
        <w:spacing w:after="0" w:line="240" w:lineRule="auto"/>
      </w:pPr>
      <w:r>
        <w:rPr>
          <w:lang w:val="en"/>
        </w:rP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0D6"/>
    <w:rsid w:val="00362457"/>
    <w:rsid w:val="004A1096"/>
    <w:rsid w:val="004B1341"/>
    <w:rsid w:val="00543AE4"/>
    <w:rsid w:val="005F221D"/>
    <w:rsid w:val="00620A51"/>
    <w:rsid w:val="00665CA4"/>
    <w:rsid w:val="006B52A3"/>
    <w:rsid w:val="007047F1"/>
    <w:rsid w:val="008A08A0"/>
    <w:rsid w:val="008F2DC3"/>
    <w:rsid w:val="00915795"/>
    <w:rsid w:val="00AA60F6"/>
    <w:rsid w:val="00CA19F3"/>
    <w:rsid w:val="00E56B80"/>
    <w:rsid w:val="00EC3CC7"/>
    <w:rsid w:val="00F30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C01993C"/>
  <w15:docId w15:val="{AB756C94-1C85-4008-898D-53694138B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b-NO" w:eastAsia="nb-N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08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Questiontitle">
    <w:name w:val="Question title"/>
    <w:uiPriority w:val="1"/>
    <w:unhideWhenUsed/>
    <w:qFormat/>
    <w:pPr>
      <w:outlineLvl w:val="1"/>
    </w:pPr>
    <w:rPr>
      <w:b/>
      <w:sz w:val="28"/>
      <w:szCs w:val="28"/>
    </w:rPr>
  </w:style>
  <w:style w:type="character" w:styleId="PlaceholderText">
    <w:name w:val="Placeholder Text"/>
    <w:basedOn w:val="DefaultParagraphFont"/>
    <w:uiPriority w:val="99"/>
    <w:semiHidden/>
    <w:rsid w:val="008A08A0"/>
    <w:rPr>
      <w:color w:val="808080"/>
    </w:rPr>
  </w:style>
  <w:style w:type="paragraph" w:styleId="ListParagraph">
    <w:name w:val="List Paragraph"/>
    <w:basedOn w:val="Normal"/>
    <w:uiPriority w:val="34"/>
    <w:qFormat/>
    <w:rsid w:val="008A08A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A08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1</Pages>
  <Words>1913</Words>
  <Characters>10143</Characters>
  <Application>Microsoft Office Word</Application>
  <DocSecurity>0</DocSecurity>
  <Lines>84</Lines>
  <Paragraphs>24</Paragraphs>
  <ScaleCrop>false</ScaleCrop>
  <Company/>
  <LinksUpToDate>false</LinksUpToDate>
  <CharactersWithSpaces>1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che POI</dc:creator>
  <dc:description/>
  <cp:lastModifiedBy>Eivind Meland</cp:lastModifiedBy>
  <cp:revision>4</cp:revision>
  <dcterms:created xsi:type="dcterms:W3CDTF">2023-02-27T10:10:00Z</dcterms:created>
  <dcterms:modified xsi:type="dcterms:W3CDTF">2023-02-27T10:27:00Z</dcterms:modified>
  <cp:category/>
</cp:coreProperties>
</file>